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du wp14">
  <w:body>
    <w:p w:rsidR="0012370C" w:rsidP="00F018FF" w:rsidRDefault="00B34239" w14:paraId="6D1AFB08" w14:textId="527337DF">
      <w:pPr>
        <w:rPr>
          <w:rFonts w:cs="Arial" w:asciiTheme="majorHAnsi" w:hAnsiTheme="majorHAnsi"/>
          <w:b/>
          <w:sz w:val="28"/>
        </w:rPr>
      </w:pPr>
      <w:r>
        <w:rPr>
          <w:rFonts w:cs="Arial" w:asciiTheme="majorHAnsi" w:hAnsiTheme="majorHAnsi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34239" w:rsidR="0012370C">
        <w:rPr>
          <w:rFonts w:cs="Arial" w:asciiTheme="majorHAnsi" w:hAnsiTheme="majorHAnsi"/>
          <w:b/>
          <w:sz w:val="28"/>
        </w:rPr>
        <w:t xml:space="preserve">Standards for Reporting Implementation Studies: </w:t>
      </w:r>
      <w:proofErr w:type="gramStart"/>
      <w:r w:rsidRPr="00B34239" w:rsidR="0012370C">
        <w:rPr>
          <w:rFonts w:cs="Arial" w:asciiTheme="majorHAnsi" w:hAnsiTheme="majorHAnsi"/>
          <w:b/>
          <w:sz w:val="28"/>
        </w:rPr>
        <w:t>the</w:t>
      </w:r>
      <w:proofErr w:type="gramEnd"/>
      <w:r w:rsidRPr="00B34239" w:rsidR="0012370C">
        <w:rPr>
          <w:rFonts w:cs="Arial" w:asciiTheme="majorHAnsi" w:hAnsiTheme="majorHAnsi"/>
          <w:b/>
          <w:sz w:val="28"/>
        </w:rPr>
        <w:t xml:space="preserve"> StaRI checklist</w:t>
      </w:r>
      <w:r w:rsidRPr="00B34239">
        <w:rPr>
          <w:rFonts w:cs="Arial" w:asciiTheme="majorHAnsi" w:hAnsiTheme="majorHAnsi"/>
          <w:b/>
          <w:sz w:val="28"/>
        </w:rPr>
        <w:t xml:space="preserve"> for completion</w:t>
      </w:r>
    </w:p>
    <w:p w:rsidRPr="00B941E8" w:rsidR="00F44242" w:rsidP="00F44242" w:rsidRDefault="00F44242" w14:paraId="57EBAB46" w14:textId="481EE8EB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name="OLE_LINK170" w:id="0"/>
      <w:bookmarkStart w:name="OLE_LINK173" w:id="1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name="OLE_LINK295" w:id="2"/>
      <w:bookmarkStart w:name="OLE_LINK296" w:id="3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name="OLE_LINK297" w:id="4"/>
      <w:bookmarkStart w:name="OLE_LINK313" w:id="5"/>
      <w:bookmarkStart w:name="OLE_LINK43" w:id="6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name="OLE_LINK314" w:id="7"/>
      <w:bookmarkStart w:name="OLE_LINK319" w:id="8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name="OLE_LINK320" w:id="9"/>
      <w:bookmarkStart w:name="OLE_LINK321" w:id="10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name="OLE_LINK322" w:id="11"/>
      <w:bookmarkStart w:name="OLE_LINK323" w:id="12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name="OLE_LINK324" w:id="13"/>
      <w:bookmarkStart w:name="OLE_LINK325" w:id="14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name="OLE_LINK326" w:id="15"/>
      <w:bookmarkStart w:name="OLE_LINK327" w:id="16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name="OLE_LINK328" w:id="17"/>
      <w:bookmarkStart w:name="OLE_LINK329" w:id="18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w:history="1" r:id="rId9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name="OLE_LINK1" w:id="19"/>
      <w:bookmarkStart w:name="OLE_LINK2" w:id="20"/>
      <w:r w:rsidRPr="0035145A" w:rsid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Pr="001E7823" w:rsidR="001E7823">
        <w:rPr>
          <w:rFonts w:asciiTheme="majorHAnsi" w:hAnsiTheme="majorHAnsi"/>
          <w:sz w:val="20"/>
          <w:lang w:val="en-US"/>
        </w:rPr>
        <w:t>2017;356:i6795</w:t>
      </w:r>
    </w:p>
    <w:p w:rsidRPr="0035145A" w:rsidR="0035145A" w:rsidP="0035145A" w:rsidRDefault="0035145A" w14:paraId="5E2846CF" w14:textId="2FBFEB47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Pr="00E70C0A" w:rsidR="00F44242">
        <w:rPr>
          <w:rFonts w:asciiTheme="majorHAnsi" w:hAnsiTheme="majorHAnsi"/>
          <w:sz w:val="20"/>
        </w:rPr>
        <w:t xml:space="preserve">detailed </w:t>
      </w:r>
      <w:r w:rsidRPr="00840E25" w:rsidR="00F44242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name="OLE_LINK1385" w:id="21"/>
      <w:bookmarkStart w:name="OLE_LINK1386" w:id="22"/>
      <w:bookmarkStart w:name="OLE_LINK1399" w:id="23"/>
      <w:bookmarkStart w:name="OLE_LINK1400" w:id="24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w:history="1" r:id="rId10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Pr="003D12EE" w:rsidR="003D12EE">
        <w:rPr>
          <w:rFonts w:asciiTheme="majorHAnsi" w:hAnsiTheme="majorHAnsi"/>
          <w:sz w:val="20"/>
        </w:rPr>
        <w:t>2017;</w:t>
      </w:r>
      <w:proofErr w:type="gramStart"/>
      <w:r w:rsidRPr="003D12EE" w:rsidR="003D12EE">
        <w:rPr>
          <w:rFonts w:asciiTheme="majorHAnsi" w:hAnsiTheme="majorHAnsi"/>
          <w:sz w:val="20"/>
        </w:rPr>
        <w:t>7:e</w:t>
      </w:r>
      <w:proofErr w:type="gramEnd"/>
      <w:r w:rsidRPr="003D12EE" w:rsidR="003D12EE">
        <w:rPr>
          <w:rFonts w:asciiTheme="majorHAnsi" w:hAnsiTheme="majorHAnsi"/>
          <w:sz w:val="20"/>
        </w:rPr>
        <w:t>013318</w:t>
      </w:r>
    </w:p>
    <w:p w:rsidR="00347D18" w:rsidP="0035145A" w:rsidRDefault="00B34239" w14:paraId="630CC063" w14:textId="0AB2F19F">
      <w:pPr>
        <w:spacing w:before="120"/>
        <w:rPr>
          <w:rFonts w:ascii="Calibri" w:hAnsi="Calibri" w:eastAsia="Calibri" w:cs="Times New Roman"/>
          <w:sz w:val="20"/>
          <w:szCs w:val="20"/>
          <w:lang w:eastAsia="en-US"/>
        </w:rPr>
      </w:pPr>
      <w:r w:rsidRPr="00244B96">
        <w:rPr>
          <w:rFonts w:ascii="Calibri" w:hAnsi="Calibri" w:eastAsia="Calibri" w:cs="Times New Roman"/>
          <w:sz w:val="20"/>
          <w:szCs w:val="22"/>
          <w:lang w:eastAsia="en-US"/>
        </w:rPr>
        <w:t>Note</w:t>
      </w:r>
      <w:r w:rsidR="0042328C">
        <w:rPr>
          <w:rFonts w:ascii="Calibri" w:hAnsi="Calibri" w:eastAsia="Calibri" w:cs="Times New Roman"/>
          <w:sz w:val="20"/>
          <w:szCs w:val="22"/>
          <w:lang w:eastAsia="en-US"/>
        </w:rPr>
        <w:t>s</w:t>
      </w:r>
      <w:r w:rsidRPr="00244B96">
        <w:rPr>
          <w:rFonts w:ascii="Calibri" w:hAnsi="Calibri" w:eastAsia="Calibri" w:cs="Times New Roman"/>
          <w:sz w:val="20"/>
          <w:szCs w:val="22"/>
          <w:lang w:eastAsia="en-US"/>
        </w:rPr>
        <w:t>:</w:t>
      </w:r>
      <w:r w:rsidRPr="00244B96">
        <w:rPr>
          <w:rFonts w:ascii="Calibri" w:hAnsi="Calibri" w:eastAsia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hAnsi="Calibri" w:eastAsia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hAnsi="Calibri" w:eastAsia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hAnsi="Calibri" w:eastAsia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Pr="00347D18" w:rsidR="00347D18">
        <w:rPr>
          <w:rFonts w:ascii="Calibri" w:hAnsi="Calibri" w:eastAsia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hAnsi="Calibri" w:eastAsia="Calibri" w:cs="Times New Roman"/>
          <w:sz w:val="20"/>
          <w:szCs w:val="20"/>
          <w:lang w:eastAsia="en-US"/>
        </w:rPr>
        <w:t xml:space="preserve"> </w:t>
      </w:r>
      <w:r w:rsidRPr="00244B96" w:rsidR="00347D18">
        <w:rPr>
          <w:rFonts w:ascii="Calibri" w:hAnsi="Calibri" w:eastAsia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:rsidTr="001939D6" w14:paraId="24D87EDA" w14:textId="77777777">
        <w:tc>
          <w:tcPr>
            <w:tcW w:w="7110" w:type="dxa"/>
            <w:shd w:val="clear" w:color="auto" w:fill="B8CCE4" w:themeFill="accent1" w:themeFillTint="66"/>
          </w:tcPr>
          <w:p w:rsidR="00347D18" w:rsidP="00F018FF" w:rsidRDefault="001939D6" w14:paraId="65293C76" w14:textId="7475185E">
            <w:pPr>
              <w:rPr>
                <w:rFonts w:ascii="Calibri" w:hAnsi="Calibri" w:eastAsia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0"/>
                <w:szCs w:val="20"/>
                <w:lang w:eastAsia="en-US"/>
              </w:rPr>
              <w:t>The primary focus of implementation science is the implementation strategy (column 1</w:t>
            </w:r>
            <w:proofErr w:type="gramStart"/>
            <w:r w:rsidRPr="00244B96">
              <w:rPr>
                <w:rFonts w:ascii="Calibri" w:hAnsi="Calibri" w:eastAsia="Calibri" w:cs="Times New Roman"/>
                <w:sz w:val="20"/>
                <w:szCs w:val="20"/>
                <w:lang w:eastAsia="en-US"/>
              </w:rPr>
              <w:t>)</w:t>
            </w:r>
            <w:proofErr w:type="gramEnd"/>
            <w:r w:rsidRPr="00244B96">
              <w:rPr>
                <w:rFonts w:ascii="Calibri" w:hAnsi="Calibri" w:eastAsia="Calibri" w:cs="Times New Roman"/>
                <w:sz w:val="20"/>
                <w:szCs w:val="20"/>
                <w:lang w:eastAsia="en-US"/>
              </w:rPr>
              <w:t xml:space="preserve">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:rsidR="00347D18" w:rsidP="00F018FF" w:rsidRDefault="001939D6" w14:paraId="7A017453" w14:textId="7DB46BE9">
            <w:pPr>
              <w:rPr>
                <w:rFonts w:ascii="Calibri" w:hAnsi="Calibri" w:eastAsia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</w:t>
            </w:r>
            <w:proofErr w:type="gramStart"/>
            <w:r w:rsidRPr="00244B96">
              <w:rPr>
                <w:rFonts w:ascii="Calibri" w:hAnsi="Calibri" w:eastAsia="Calibri" w:cs="Times New Roman"/>
                <w:sz w:val="20"/>
                <w:szCs w:val="20"/>
                <w:lang w:eastAsia="en-US"/>
              </w:rPr>
              <w:t>reported</w:t>
            </w:r>
            <w:proofErr w:type="gramEnd"/>
            <w:r w:rsidRPr="00244B96">
              <w:rPr>
                <w:rFonts w:ascii="Calibri" w:hAnsi="Calibri" w:eastAsia="Calibri" w:cs="Times New Roman"/>
                <w:sz w:val="20"/>
                <w:szCs w:val="20"/>
                <w:lang w:eastAsia="en-US"/>
              </w:rPr>
              <w:t xml:space="preserve"> or robust evidence cited to support a known beneficial effect of the intervention on the health of individuals or populations.  </w:t>
            </w:r>
          </w:p>
        </w:tc>
      </w:tr>
    </w:tbl>
    <w:p w:rsidRPr="0035145A" w:rsidR="00B34239" w:rsidP="0035145A" w:rsidRDefault="00E70C0A" w14:paraId="393826DE" w14:textId="0750CC7F">
      <w:pPr>
        <w:spacing w:after="120"/>
        <w:rPr>
          <w:rFonts w:cs="Arial" w:asciiTheme="majorHAnsi" w:hAnsiTheme="majorHAnsi"/>
          <w:b/>
          <w:sz w:val="28"/>
        </w:rPr>
      </w:pPr>
      <w:bookmarkStart w:name="OLE_LINK51" w:id="25"/>
      <w:bookmarkStart w:name="OLE_LINK52" w:id="26"/>
      <w:r>
        <w:rPr>
          <w:rFonts w:ascii="Calibri" w:hAnsi="Calibri" w:eastAsia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hAnsi="Calibri" w:eastAsia="Calibri" w:cs="Times New Roman"/>
          <w:sz w:val="20"/>
          <w:szCs w:val="20"/>
          <w:lang w:eastAsia="en-US"/>
        </w:rPr>
        <w:t xml:space="preserve">StaRI </w:t>
      </w:r>
      <w:r>
        <w:rPr>
          <w:rFonts w:ascii="Calibri" w:hAnsi="Calibri" w:eastAsia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hAnsi="Calibri" w:eastAsia="Calibri" w:cs="Times New Roman"/>
          <w:sz w:val="20"/>
          <w:szCs w:val="20"/>
          <w:lang w:eastAsia="en-US"/>
        </w:rPr>
        <w:t>s</w:t>
      </w:r>
      <w:r w:rsidR="00954F5E">
        <w:rPr>
          <w:rFonts w:ascii="Calibri" w:hAnsi="Calibri" w:eastAsia="Calibri" w:cs="Times New Roman"/>
          <w:sz w:val="20"/>
          <w:szCs w:val="20"/>
          <w:lang w:eastAsia="en-US"/>
        </w:rPr>
        <w:t xml:space="preserve"> </w:t>
      </w:r>
      <w:r w:rsidRPr="00E70C0A">
        <w:rPr>
          <w:rFonts w:ascii="Calibri" w:hAnsi="Calibri" w:eastAsia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hAnsi="Calibri" w:eastAsia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hAnsi="Calibri" w:eastAsia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hAnsi="Calibri" w:eastAsia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hAnsi="Calibri" w:eastAsia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hAnsi="Calibri" w:eastAsia="Calibri" w:cs="Times New Roman"/>
          <w:sz w:val="20"/>
          <w:szCs w:val="20"/>
          <w:lang w:eastAsia="en-US"/>
        </w:rPr>
        <w:t>.  Conversely, w</w:t>
      </w:r>
      <w:r w:rsidRPr="00244B96" w:rsidR="001939D6">
        <w:rPr>
          <w:rFonts w:ascii="Calibri" w:hAnsi="Calibri" w:eastAsia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hAnsi="Calibri" w:eastAsia="Calibri" w:cs="Times New Roman"/>
          <w:sz w:val="20"/>
          <w:szCs w:val="20"/>
          <w:lang w:eastAsia="en-US"/>
        </w:rPr>
        <w:t xml:space="preserve">, </w:t>
      </w:r>
      <w:r w:rsidRPr="00244B96" w:rsidR="001939D6">
        <w:rPr>
          <w:rFonts w:ascii="Calibri" w:hAnsi="Calibri" w:eastAsia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837"/>
        <w:gridCol w:w="4612"/>
        <w:gridCol w:w="1688"/>
        <w:gridCol w:w="4762"/>
      </w:tblGrid>
      <w:tr w:rsidRPr="0012370C" w:rsidR="004C196D" w:rsidTr="38A0C06D" w14:paraId="6FD347F9" w14:textId="77777777">
        <w:tc>
          <w:tcPr>
            <w:tcW w:w="2127" w:type="dxa"/>
            <w:gridSpan w:val="2"/>
            <w:shd w:val="clear" w:color="auto" w:fill="BFBFBF" w:themeFill="background1" w:themeFillShade="BF"/>
            <w:tcMar/>
          </w:tcPr>
          <w:p w:rsidRPr="00244B96" w:rsidR="004C196D" w:rsidP="00244B96" w:rsidRDefault="004C196D" w14:paraId="3F1D6388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</w:p>
          <w:p w:rsidRPr="00244B96" w:rsidR="004C196D" w:rsidP="00244B96" w:rsidRDefault="003A6B56" w14:paraId="65803B89" w14:textId="4DCD6799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837" w:type="dxa"/>
            <w:shd w:val="clear" w:color="auto" w:fill="B8CCE4" w:themeFill="accent1" w:themeFillTint="66"/>
            <w:tcMar/>
          </w:tcPr>
          <w:p w:rsidRPr="003A6B56" w:rsidR="004C196D" w:rsidP="004C196D" w:rsidRDefault="003A6B56" w14:paraId="6C812CE8" w14:textId="22981563">
            <w:pPr>
              <w:spacing w:before="20" w:after="20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bookmarkStart w:name="OLE_LINK3" w:id="27"/>
            <w:bookmarkStart w:name="OLE_LINK4" w:id="28"/>
            <w:r w:rsidRPr="00381B82">
              <w:rPr>
                <w:rFonts w:ascii="Calibri" w:hAnsi="Calibri" w:eastAsia="Calibri" w:cs="Times New Roman"/>
                <w:b/>
                <w:sz w:val="22"/>
                <w:lang w:eastAsia="en-US"/>
              </w:rPr>
              <w:t xml:space="preserve">Reported </w:t>
            </w:r>
            <w:proofErr w:type="gramStart"/>
            <w:r w:rsidR="00DE0E68">
              <w:rPr>
                <w:rFonts w:ascii="Calibri" w:hAnsi="Calibri" w:eastAsia="Calibri" w:cs="Times New Roman"/>
                <w:b/>
                <w:sz w:val="22"/>
                <w:lang w:eastAsia="en-US"/>
              </w:rPr>
              <w:t>i</w:t>
            </w:r>
            <w:r w:rsidRPr="00381B82">
              <w:rPr>
                <w:rFonts w:ascii="Calibri" w:hAnsi="Calibri" w:eastAsia="Calibri" w:cs="Times New Roman"/>
                <w:b/>
                <w:sz w:val="22"/>
                <w:lang w:eastAsia="en-US"/>
              </w:rPr>
              <w:t>n</w:t>
            </w:r>
            <w:r w:rsidR="00DE0E68">
              <w:rPr>
                <w:rFonts w:ascii="Calibri" w:hAnsi="Calibri" w:eastAsia="Calibri" w:cs="Times New Roman"/>
                <w:b/>
                <w:sz w:val="22"/>
                <w:lang w:eastAsia="en-US"/>
              </w:rPr>
              <w:t>:</w:t>
            </w:r>
            <w:proofErr w:type="gramEnd"/>
            <w:r w:rsidRPr="00381B82">
              <w:rPr>
                <w:rFonts w:ascii="Calibri" w:hAnsi="Calibri" w:eastAsia="Calibri" w:cs="Times New Roman"/>
                <w:b/>
                <w:sz w:val="22"/>
                <w:lang w:eastAsia="en-US"/>
              </w:rPr>
              <w:t xml:space="preserve"> </w:t>
            </w:r>
            <w:bookmarkEnd w:id="27"/>
            <w:bookmarkEnd w:id="28"/>
            <w:r w:rsidRPr="00C52A19" w:rsidR="007770C9">
              <w:rPr>
                <w:rFonts w:ascii="Calibri" w:hAnsi="Calibri" w:eastAsia="Calibri" w:cs="Times New Roman"/>
                <w:b/>
                <w:color w:val="7030A0"/>
                <w:sz w:val="22"/>
                <w:lang w:eastAsia="en-US"/>
              </w:rPr>
              <w:t>section</w:t>
            </w:r>
            <w:r w:rsidRPr="00C52A19" w:rsidR="00004E91">
              <w:rPr>
                <w:rFonts w:ascii="Calibri" w:hAnsi="Calibri" w:eastAsia="Calibri" w:cs="Times New Roman"/>
                <w:b/>
                <w:color w:val="7030A0"/>
                <w:sz w:val="22"/>
                <w:lang w:eastAsia="en-US"/>
              </w:rPr>
              <w:t>, figures, and tables</w:t>
            </w:r>
          </w:p>
        </w:tc>
        <w:tc>
          <w:tcPr>
            <w:tcW w:w="4612" w:type="dxa"/>
            <w:shd w:val="clear" w:color="auto" w:fill="BFBFBF" w:themeFill="background1" w:themeFillShade="BF"/>
            <w:tcMar/>
          </w:tcPr>
          <w:p w:rsidRPr="00DA6C0A" w:rsidR="00DA6C0A" w:rsidP="003A6B56" w:rsidRDefault="00DA6C0A" w14:paraId="35ADEFA0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</w:p>
          <w:p w:rsidRPr="003A6B56" w:rsidR="004C196D" w:rsidP="00DA6C0A" w:rsidRDefault="003A6B56" w14:paraId="5B915DF4" w14:textId="6CCE9594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hAnsi="Calibri" w:eastAsia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688" w:type="dxa"/>
            <w:shd w:val="clear" w:color="auto" w:fill="DBE5F1" w:themeFill="accent1" w:themeFillTint="33"/>
            <w:tcMar/>
          </w:tcPr>
          <w:p w:rsidRPr="003A6B56" w:rsidR="004C196D" w:rsidP="00004E91" w:rsidRDefault="00093C98" w14:paraId="28F3ED6E" w14:textId="22A8C0F8">
            <w:pPr>
              <w:spacing w:before="20" w:after="20"/>
              <w:rPr>
                <w:rFonts w:ascii="Calibri" w:hAnsi="Calibri" w:eastAsia="Calibri" w:cs="Times New Roman"/>
                <w:b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 w14:anchorId="2E1523A4">
                    <v:shape id="AutoShape 11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26" fillcolor="#b8cce4 [1300]" stroked="f" type="#_x0000_t67" adj="166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w14:anchorId="5137795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381B82" w:rsidR="00DA6C0A">
              <w:rPr>
                <w:rFonts w:ascii="Calibri" w:hAnsi="Calibri" w:eastAsia="Calibri" w:cs="Times New Roman"/>
                <w:b/>
                <w:sz w:val="22"/>
                <w:lang w:eastAsia="en-US"/>
              </w:rPr>
              <w:t xml:space="preserve"> Reported </w:t>
            </w:r>
            <w:proofErr w:type="gramStart"/>
            <w:r w:rsidR="00DE0E68">
              <w:rPr>
                <w:rFonts w:ascii="Calibri" w:hAnsi="Calibri" w:eastAsia="Calibri" w:cs="Times New Roman"/>
                <w:b/>
                <w:sz w:val="22"/>
                <w:lang w:eastAsia="en-US"/>
              </w:rPr>
              <w:t>in:</w:t>
            </w:r>
            <w:proofErr w:type="gramEnd"/>
            <w:r w:rsidR="00DE0E68">
              <w:rPr>
                <w:rFonts w:ascii="Calibri" w:hAnsi="Calibri" w:eastAsia="Calibri" w:cs="Times New Roman"/>
                <w:b/>
                <w:sz w:val="22"/>
                <w:lang w:eastAsia="en-US"/>
              </w:rPr>
              <w:t xml:space="preserve"> </w:t>
            </w:r>
            <w:r w:rsidRPr="00C52A19" w:rsidR="00004E91">
              <w:rPr>
                <w:rFonts w:ascii="Calibri" w:hAnsi="Calibri" w:eastAsia="Calibri" w:cs="Times New Roman"/>
                <w:b/>
                <w:color w:val="7030A0"/>
                <w:sz w:val="22"/>
                <w:lang w:eastAsia="en-US"/>
              </w:rPr>
              <w:t>section, figures, and tables</w:t>
            </w:r>
          </w:p>
        </w:tc>
        <w:tc>
          <w:tcPr>
            <w:tcW w:w="4762" w:type="dxa"/>
            <w:shd w:val="clear" w:color="auto" w:fill="BFBFBF" w:themeFill="background1" w:themeFillShade="BF"/>
            <w:tcMar/>
          </w:tcPr>
          <w:p w:rsidRPr="00DA6C0A" w:rsidR="00DA6C0A" w:rsidP="003A6B56" w:rsidRDefault="00DA6C0A" w14:paraId="1D198720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</w:p>
          <w:p w:rsidRPr="003A6B56" w:rsidR="004C196D" w:rsidP="003A6B56" w:rsidRDefault="003A6B56" w14:paraId="4EB0CDC8" w14:textId="28606B31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lang w:eastAsia="en-US"/>
              </w:rPr>
            </w:pPr>
            <w:r w:rsidRPr="003A6B56">
              <w:rPr>
                <w:rFonts w:ascii="Calibri" w:hAnsi="Calibri" w:eastAsia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Pr="0012370C" w:rsidR="004C196D" w:rsidTr="38A0C06D" w14:paraId="1F9927C2" w14:textId="77777777">
        <w:tc>
          <w:tcPr>
            <w:tcW w:w="2127" w:type="dxa"/>
            <w:gridSpan w:val="2"/>
            <w:tcMar/>
          </w:tcPr>
          <w:p w:rsidRPr="00244B96" w:rsidR="004C196D" w:rsidP="00244B96" w:rsidRDefault="004C196D" w14:paraId="177CFEE4" w14:textId="0C5D1732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</w:p>
        </w:tc>
        <w:tc>
          <w:tcPr>
            <w:tcW w:w="1837" w:type="dxa"/>
            <w:tcMar/>
          </w:tcPr>
          <w:p w:rsidRPr="00244B96" w:rsidR="004C196D" w:rsidP="00020D78" w:rsidRDefault="003020B2" w14:paraId="0FC09B26" w14:textId="5C0C44DA">
            <w:pPr>
              <w:spacing w:before="20" w:after="20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99B90D8">
                      <wp:simplePos x="0" y="0"/>
                      <wp:positionH relativeFrom="column">
                        <wp:posOffset>-16087</wp:posOffset>
                      </wp:positionH>
                      <wp:positionV relativeFrom="paragraph">
                        <wp:posOffset>-7197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 w14:anchorId="6865265F">
                    <v:shapetype id="_x0000_t67" coordsize="21600,21600" o:spt="67" adj="16200,5400" path="m0@0l@1@0@1,0@2,0@2@0,21600@0,10800,21600xe" w14:anchorId="419D207C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textboxrect="@1,0,@2,@6" o:connecttype="custom" o:connectlocs="10800,0;0,@0;10800,21600;21600,@0" o:connectangles="270,180,90,0"/>
                      <v:handles>
                        <v:h position="#1,#0" xrange="0,10800" yrange="0,21600"/>
                      </v:handles>
                    </v:shapetype>
                    <v:shape id="AutoShape 10" style="position:absolute;margin-left:-1.25pt;margin-top:-.5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26" fillcolor="#95b3d7 [1940]" stroked="f" type="#_x0000_t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</w:p>
        </w:tc>
        <w:tc>
          <w:tcPr>
            <w:tcW w:w="4612" w:type="dxa"/>
            <w:tcMar/>
          </w:tcPr>
          <w:p w:rsidRPr="003A6B56" w:rsidR="004C196D" w:rsidP="00DA6C0A" w:rsidRDefault="00DA6C0A" w14:paraId="3D53E9EE" w14:textId="7E2826FF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hAnsi="Calibri" w:eastAsia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688" w:type="dxa"/>
            <w:tcMar/>
          </w:tcPr>
          <w:p w:rsidRPr="00244B96" w:rsidR="004C196D" w:rsidP="00244B96" w:rsidRDefault="004C196D" w14:paraId="17E2926A" w14:textId="24DCC0EE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</w:p>
        </w:tc>
        <w:tc>
          <w:tcPr>
            <w:tcW w:w="4762" w:type="dxa"/>
            <w:tcMar/>
          </w:tcPr>
          <w:p w:rsidRPr="00244B96" w:rsidR="004C196D" w:rsidP="00244B96" w:rsidRDefault="003A6B56" w14:paraId="5742252E" w14:textId="6A570B7B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hAnsi="Calibri" w:eastAsia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Pr="00A17367" w:rsidR="00A17367" w:rsidTr="38A0C06D" w14:paraId="46853C76" w14:textId="77777777">
        <w:tc>
          <w:tcPr>
            <w:tcW w:w="15026" w:type="dxa"/>
            <w:gridSpan w:val="6"/>
            <w:shd w:val="clear" w:color="auto" w:fill="D9D9D9" w:themeFill="background1" w:themeFillShade="D9"/>
            <w:tcMar/>
          </w:tcPr>
          <w:p w:rsidRPr="00A17367" w:rsidR="00A17367" w:rsidP="00A17367" w:rsidRDefault="00A17367" w14:paraId="40779468" w14:textId="4E85063F">
            <w:pPr>
              <w:spacing w:before="20" w:after="20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hAnsi="Calibri" w:eastAsia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Pr="0012370C" w:rsidR="00020D78" w:rsidTr="38A0C06D" w14:paraId="4D4E5D6F" w14:textId="77777777">
        <w:tc>
          <w:tcPr>
            <w:tcW w:w="1560" w:type="dxa"/>
            <w:shd w:val="clear" w:color="auto" w:fill="auto"/>
            <w:tcMar/>
          </w:tcPr>
          <w:p w:rsidRPr="00A17367" w:rsidR="00020D78" w:rsidP="00244B96" w:rsidRDefault="00020D78" w14:paraId="51971358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A17367">
              <w:rPr>
                <w:rFonts w:ascii="Calibri" w:hAnsi="Calibri" w:eastAsia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  <w:tcMar/>
          </w:tcPr>
          <w:p w:rsidRPr="00244B96" w:rsidR="00020D78" w:rsidP="00244B96" w:rsidRDefault="00020D78" w14:paraId="2BCDF6F4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837" w:type="dxa"/>
            <w:shd w:val="clear" w:color="auto" w:fill="B8CCE4" w:themeFill="accent1" w:themeFillTint="66"/>
            <w:tcMar/>
          </w:tcPr>
          <w:p w:rsidRPr="00C52A19" w:rsidR="00020D78" w:rsidP="004A5F26" w:rsidRDefault="007770C9" w14:paraId="2E59BEFB" w14:textId="2E2C0912">
            <w:pPr>
              <w:spacing w:before="20" w:after="20"/>
              <w:jc w:val="center"/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Title page</w:t>
            </w:r>
          </w:p>
          <w:p w:rsidRPr="00244B96" w:rsidR="00020D78" w:rsidP="004A5F26" w:rsidRDefault="00020D78" w14:paraId="469AF9D7" w14:textId="3947C476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</w:p>
        </w:tc>
        <w:tc>
          <w:tcPr>
            <w:tcW w:w="11062" w:type="dxa"/>
            <w:gridSpan w:val="3"/>
            <w:shd w:val="clear" w:color="auto" w:fill="auto"/>
            <w:tcMar/>
          </w:tcPr>
          <w:p w:rsidRPr="00244B96" w:rsidR="00020D78" w:rsidP="004A5F26" w:rsidRDefault="00020D78" w14:paraId="1787BC45" w14:textId="1148BBCF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hAnsi="Calibri" w:eastAsia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Pr="0012370C" w:rsidR="00DA6C0A" w:rsidTr="38A0C06D" w14:paraId="42C84920" w14:textId="77777777">
        <w:tc>
          <w:tcPr>
            <w:tcW w:w="1560" w:type="dxa"/>
            <w:tcMar/>
          </w:tcPr>
          <w:p w:rsidRPr="00A17367" w:rsidR="00DA6C0A" w:rsidP="00244B96" w:rsidRDefault="00DA6C0A" w14:paraId="52635845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A17367">
              <w:rPr>
                <w:rFonts w:ascii="Calibri" w:hAnsi="Calibri" w:eastAsia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  <w:tcMar/>
          </w:tcPr>
          <w:p w:rsidRPr="00244B96" w:rsidR="00DA6C0A" w:rsidP="00244B96" w:rsidRDefault="00DA6C0A" w14:paraId="483E2CF4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837" w:type="dxa"/>
            <w:shd w:val="clear" w:color="auto" w:fill="B8CCE4" w:themeFill="accent1" w:themeFillTint="66"/>
            <w:tcMar/>
          </w:tcPr>
          <w:p w:rsidRPr="00C52A19" w:rsidR="00231037" w:rsidP="00231037" w:rsidRDefault="007770C9" w14:paraId="571A1396" w14:textId="6A64B0B5">
            <w:pPr>
              <w:spacing w:before="20" w:after="20"/>
              <w:jc w:val="center"/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Title Page</w:t>
            </w:r>
          </w:p>
          <w:p w:rsidRPr="00244B96" w:rsidR="00DA6C0A" w:rsidP="004A5F26" w:rsidRDefault="00DA6C0A" w14:paraId="6C39F8B8" w14:textId="1E6E3CFB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</w:p>
        </w:tc>
        <w:tc>
          <w:tcPr>
            <w:tcW w:w="11062" w:type="dxa"/>
            <w:gridSpan w:val="3"/>
            <w:tcMar/>
          </w:tcPr>
          <w:p w:rsidRPr="00244B96" w:rsidR="00DA6C0A" w:rsidP="004A5F26" w:rsidRDefault="00DA6C0A" w14:paraId="144F56F9" w14:textId="6155164C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Pr="004C196D" w:rsidR="004C196D" w:rsidTr="38A0C06D" w14:paraId="760E6B9F" w14:textId="77777777">
        <w:tc>
          <w:tcPr>
            <w:tcW w:w="15026" w:type="dxa"/>
            <w:gridSpan w:val="6"/>
            <w:shd w:val="clear" w:color="auto" w:fill="D9D9D9" w:themeFill="background1" w:themeFillShade="D9"/>
            <w:tcMar/>
          </w:tcPr>
          <w:p w:rsidRPr="004C196D" w:rsidR="004C196D" w:rsidP="004C196D" w:rsidRDefault="004C196D" w14:paraId="3629A0E6" w14:textId="319E5393">
            <w:pPr>
              <w:spacing w:before="20" w:after="20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hAnsi="Calibri" w:eastAsia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Pr="0012370C" w:rsidR="002A58E6" w:rsidTr="38A0C06D" w14:paraId="520A0F3E" w14:textId="77777777">
        <w:tc>
          <w:tcPr>
            <w:tcW w:w="1560" w:type="dxa"/>
            <w:shd w:val="clear" w:color="auto" w:fill="auto"/>
            <w:tcMar/>
          </w:tcPr>
          <w:p w:rsidRPr="004C196D" w:rsidR="002A58E6" w:rsidP="00244B96" w:rsidRDefault="002A58E6" w14:paraId="18AA3315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bookmarkStart w:name="OLE_LINK85" w:id="29"/>
            <w:r w:rsidRPr="004C196D">
              <w:rPr>
                <w:rFonts w:ascii="Calibri" w:hAnsi="Calibri" w:eastAsia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  <w:tcMar/>
          </w:tcPr>
          <w:p w:rsidRPr="00244B96" w:rsidR="002A58E6" w:rsidP="00244B96" w:rsidRDefault="002A58E6" w14:paraId="54767A07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837" w:type="dxa"/>
            <w:shd w:val="clear" w:color="auto" w:fill="B8CCE4" w:themeFill="accent1" w:themeFillTint="66"/>
            <w:tcMar/>
          </w:tcPr>
          <w:p w:rsidR="007770C9" w:rsidP="004A5F26" w:rsidRDefault="007770C9" w14:paraId="05A09F96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Background</w:t>
            </w:r>
            <w:r>
              <w:rPr>
                <w:rFonts w:ascii="Calibri" w:hAnsi="Calibri" w:eastAsia="Calibri" w:cs="Times New Roman"/>
                <w:sz w:val="22"/>
                <w:lang w:eastAsia="en-US"/>
              </w:rPr>
              <w:t xml:space="preserve"> </w:t>
            </w:r>
          </w:p>
          <w:p w:rsidRPr="00244B96" w:rsidR="002A58E6" w:rsidP="004A5F26" w:rsidRDefault="002A58E6" w14:paraId="5F438159" w14:textId="6B308AB7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</w:p>
        </w:tc>
        <w:tc>
          <w:tcPr>
            <w:tcW w:w="11062" w:type="dxa"/>
            <w:gridSpan w:val="3"/>
            <w:shd w:val="clear" w:color="auto" w:fill="auto"/>
            <w:tcMar/>
          </w:tcPr>
          <w:p w:rsidRPr="00244B96" w:rsidR="002A58E6" w:rsidP="004A5F26" w:rsidRDefault="002A58E6" w14:paraId="603450BB" w14:textId="5E33DD58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 xml:space="preserve">Description of the </w:t>
            </w:r>
            <w:bookmarkStart w:name="OLE_LINK199" w:id="30"/>
            <w:bookmarkStart w:name="OLE_LINK200" w:id="31"/>
            <w:r>
              <w:rPr>
                <w:rFonts w:ascii="Calibri" w:hAnsi="Calibri" w:eastAsia="Calibri" w:cs="Times New Roman"/>
                <w:sz w:val="22"/>
                <w:lang w:eastAsia="en-US"/>
              </w:rPr>
              <w:t xml:space="preserve">problem, </w:t>
            </w:r>
            <w:proofErr w:type="gramStart"/>
            <w:r>
              <w:rPr>
                <w:rFonts w:ascii="Calibri" w:hAnsi="Calibri" w:eastAsia="Calibri" w:cs="Times New Roman"/>
                <w:sz w:val="22"/>
                <w:lang w:eastAsia="en-US"/>
              </w:rPr>
              <w:t>challenge</w:t>
            </w:r>
            <w:proofErr w:type="gramEnd"/>
            <w:r>
              <w:rPr>
                <w:rFonts w:ascii="Calibri" w:hAnsi="Calibri" w:eastAsia="Calibri" w:cs="Times New Roman"/>
                <w:sz w:val="22"/>
                <w:lang w:eastAsia="en-US"/>
              </w:rPr>
              <w:t xml:space="preserve"> or </w:t>
            </w:r>
            <w:bookmarkEnd w:id="30"/>
            <w:bookmarkEnd w:id="31"/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Pr="0012370C" w:rsidR="002A58E6" w:rsidTr="38A0C06D" w14:paraId="22FE1C04" w14:textId="77777777">
        <w:tc>
          <w:tcPr>
            <w:tcW w:w="1560" w:type="dxa"/>
            <w:shd w:val="clear" w:color="auto" w:fill="auto"/>
            <w:tcMar/>
          </w:tcPr>
          <w:p w:rsidRPr="004C196D" w:rsidR="002A58E6" w:rsidP="00244B96" w:rsidRDefault="002A58E6" w14:paraId="66F79A48" w14:textId="04573F78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  <w:tcMar/>
          </w:tcPr>
          <w:p w:rsidRPr="00244B96" w:rsidR="002A58E6" w:rsidP="00244B96" w:rsidRDefault="002A58E6" w14:paraId="43E6B76A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837" w:type="dxa"/>
            <w:shd w:val="clear" w:color="auto" w:fill="B8CCE4" w:themeFill="accent1" w:themeFillTint="66"/>
            <w:tcMar/>
          </w:tcPr>
          <w:p w:rsidRPr="00C52A19" w:rsidR="007770C9" w:rsidP="004A5F26" w:rsidRDefault="007770C9" w14:paraId="1EC472B1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 xml:space="preserve">Background </w:t>
            </w:r>
          </w:p>
          <w:p w:rsidRPr="00C52A19" w:rsidR="00004E91" w:rsidP="004A5F26" w:rsidRDefault="007770C9" w14:paraId="3A75F71A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Methods</w:t>
            </w:r>
          </w:p>
          <w:p w:rsidRPr="00244B96" w:rsidR="007770C9" w:rsidP="00004E91" w:rsidRDefault="00004E91" w14:paraId="0FD4F41E" w14:textId="24923F5C">
            <w:pPr>
              <w:spacing w:before="20" w:after="20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-</w:t>
            </w:r>
            <w:r w:rsidRPr="00C52A19" w:rsidR="007770C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Implementation Science Framework</w:t>
            </w:r>
            <w:r w:rsidRPr="00C52A19" w:rsidR="007A6D45">
              <w:rPr>
                <w:rFonts w:ascii="Calibri" w:hAnsi="Calibri" w:eastAsia="Calibri" w:cs="Calibri"/>
                <w:color w:val="7030A0"/>
                <w:sz w:val="22"/>
                <w:lang w:eastAsia="en-US"/>
              </w:rPr>
              <w:br/>
            </w:r>
            <w:r w:rsidRPr="00C52A19">
              <w:rPr>
                <w:rFonts w:ascii="Calibri" w:hAnsi="Calibri" w:eastAsia="Calibri" w:cs="Calibri"/>
                <w:color w:val="7030A0"/>
                <w:sz w:val="22"/>
                <w:lang w:eastAsia="en-US"/>
              </w:rPr>
              <w:t>-</w:t>
            </w:r>
            <w:r w:rsidRPr="00C52A19" w:rsidR="007770C9">
              <w:rPr>
                <w:rFonts w:ascii="Calibri" w:hAnsi="Calibri" w:eastAsia="Calibri" w:cs="Calibri"/>
                <w:color w:val="7030A0"/>
                <w:sz w:val="22"/>
                <w:lang w:eastAsia="en-US"/>
              </w:rPr>
              <w:t>Figure 2</w:t>
            </w:r>
          </w:p>
        </w:tc>
        <w:tc>
          <w:tcPr>
            <w:tcW w:w="4612" w:type="dxa"/>
            <w:shd w:val="clear" w:color="auto" w:fill="auto"/>
            <w:tcMar/>
          </w:tcPr>
          <w:p w:rsidRPr="00244B96" w:rsidR="002A58E6" w:rsidP="004A5F26" w:rsidRDefault="002A58E6" w14:paraId="05172FA2" w14:textId="4D75F130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 xml:space="preserve">The scientific background and rationale for the implementation strategy (including any </w:t>
            </w: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underpinning theory/framework/model, how it is expected to achieve its effects and any pilot work).</w:t>
            </w:r>
          </w:p>
        </w:tc>
        <w:tc>
          <w:tcPr>
            <w:tcW w:w="1688" w:type="dxa"/>
            <w:shd w:val="clear" w:color="auto" w:fill="DBE5F1" w:themeFill="accent1" w:themeFillTint="33"/>
            <w:tcMar/>
          </w:tcPr>
          <w:p w:rsidRPr="00C52A19" w:rsidR="002A58E6" w:rsidP="004A5F26" w:rsidRDefault="007770C9" w14:paraId="7746CC7D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Background</w:t>
            </w:r>
          </w:p>
          <w:p w:rsidRPr="00244B96" w:rsidR="007770C9" w:rsidP="004A5F26" w:rsidRDefault="007770C9" w14:paraId="57086CE0" w14:textId="3DA05AA9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C52A19">
              <w:rPr>
                <w:rFonts w:ascii="Calibri" w:hAnsi="Calibri" w:eastAsia="Calibri" w:cs="Calibri"/>
                <w:color w:val="7030A0"/>
                <w:sz w:val="22"/>
                <w:lang w:eastAsia="en-US"/>
              </w:rPr>
              <w:t>Table 1</w:t>
            </w:r>
          </w:p>
        </w:tc>
        <w:tc>
          <w:tcPr>
            <w:tcW w:w="4762" w:type="dxa"/>
            <w:shd w:val="clear" w:color="auto" w:fill="auto"/>
            <w:tcMar/>
          </w:tcPr>
          <w:p w:rsidRPr="00244B96" w:rsidR="002A58E6" w:rsidP="004A5F26" w:rsidRDefault="002A58E6" w14:paraId="658B1053" w14:textId="54F7B1C9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 xml:space="preserve">The scientific background and rationale for the intervention being implemented (including </w:t>
            </w: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evidence about its effectiveness and how it is expected to achieve its effects).</w:t>
            </w:r>
          </w:p>
        </w:tc>
      </w:tr>
      <w:tr w:rsidRPr="0012370C" w:rsidR="002A58E6" w:rsidTr="38A0C06D" w14:paraId="7B08DB12" w14:textId="77777777">
        <w:tc>
          <w:tcPr>
            <w:tcW w:w="1560" w:type="dxa"/>
            <w:shd w:val="clear" w:color="auto" w:fill="auto"/>
            <w:tcMar/>
          </w:tcPr>
          <w:p w:rsidRPr="004C196D" w:rsidR="002A58E6" w:rsidP="00244B96" w:rsidRDefault="002A58E6" w14:paraId="3A74EE2B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4C196D">
              <w:rPr>
                <w:rFonts w:ascii="Calibri" w:hAnsi="Calibri" w:eastAsia="Calibri" w:cs="Times New Roman"/>
                <w:sz w:val="22"/>
                <w:lang w:eastAsia="en-US"/>
              </w:rPr>
              <w:t>Aims and objectives</w:t>
            </w:r>
          </w:p>
        </w:tc>
        <w:tc>
          <w:tcPr>
            <w:tcW w:w="567" w:type="dxa"/>
            <w:shd w:val="clear" w:color="auto" w:fill="auto"/>
            <w:tcMar/>
          </w:tcPr>
          <w:p w:rsidRPr="00244B96" w:rsidR="002A58E6" w:rsidP="00244B96" w:rsidRDefault="002A58E6" w14:paraId="32E1A9C9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837" w:type="dxa"/>
            <w:shd w:val="clear" w:color="auto" w:fill="B8CCE4" w:themeFill="accent1" w:themeFillTint="66"/>
            <w:tcMar/>
          </w:tcPr>
          <w:p w:rsidRPr="00C52A19" w:rsidR="00004E91" w:rsidP="00004E91" w:rsidRDefault="00004E91" w14:paraId="58D7401E" w14:textId="7CBB1232">
            <w:pPr>
              <w:spacing w:before="20" w:after="20"/>
              <w:jc w:val="center"/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Background</w:t>
            </w:r>
          </w:p>
          <w:p w:rsidRPr="00C52A19" w:rsidR="00004E91" w:rsidP="00004E91" w:rsidRDefault="007A6D45" w14:paraId="224C9B98" w14:textId="4EB6E0B4">
            <w:pPr>
              <w:spacing w:before="20" w:after="20"/>
              <w:jc w:val="center"/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Methods</w:t>
            </w:r>
          </w:p>
          <w:p w:rsidRPr="00244B96" w:rsidR="002A58E6" w:rsidP="007770C9" w:rsidRDefault="00004E91" w14:paraId="3B53286F" w14:textId="6FF9E5F1">
            <w:pPr>
              <w:spacing w:before="20" w:after="20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-</w:t>
            </w:r>
            <w:r w:rsidRPr="00C52A19" w:rsidR="007770C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Study Aims and Hypotheses</w:t>
            </w:r>
          </w:p>
        </w:tc>
        <w:tc>
          <w:tcPr>
            <w:tcW w:w="11062" w:type="dxa"/>
            <w:gridSpan w:val="3"/>
            <w:shd w:val="clear" w:color="auto" w:fill="auto"/>
            <w:tcMar/>
          </w:tcPr>
          <w:p w:rsidRPr="00244B96" w:rsidR="002A58E6" w:rsidP="004A5F26" w:rsidRDefault="002A58E6" w14:paraId="163B4669" w14:textId="087ADF4C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Pr="00D15170" w:rsidR="00DA6C0A" w:rsidTr="38A0C06D" w14:paraId="35847B9C" w14:textId="77777777">
        <w:tc>
          <w:tcPr>
            <w:tcW w:w="15026" w:type="dxa"/>
            <w:gridSpan w:val="6"/>
            <w:shd w:val="clear" w:color="auto" w:fill="D9D9D9" w:themeFill="background1" w:themeFillShade="D9"/>
            <w:tcMar/>
          </w:tcPr>
          <w:p w:rsidRPr="00D15170" w:rsidR="00DA6C0A" w:rsidP="00A672F4" w:rsidRDefault="00DA6C0A" w14:paraId="11B05A4A" w14:textId="02D3B9EE">
            <w:pPr>
              <w:spacing w:before="20" w:after="20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bookmarkStart w:name="OLE_LINK5" w:id="32"/>
            <w:bookmarkStart w:name="OLE_LINK6" w:id="33"/>
            <w:r w:rsidRPr="00D15170">
              <w:rPr>
                <w:rFonts w:ascii="Calibri" w:hAnsi="Calibri" w:eastAsia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hAnsi="Calibri" w:eastAsia="Calibri" w:cs="Times New Roman"/>
                <w:b/>
                <w:sz w:val="22"/>
                <w:lang w:eastAsia="en-US"/>
              </w:rPr>
              <w:t xml:space="preserve">: </w:t>
            </w:r>
            <w:r w:rsidRPr="00D15170" w:rsidR="00D15170">
              <w:rPr>
                <w:rFonts w:ascii="Calibri" w:hAnsi="Calibri" w:eastAsia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Pr="0012370C" w:rsidR="00D15170" w:rsidTr="38A0C06D" w14:paraId="2ACF0263" w14:textId="77777777">
        <w:tc>
          <w:tcPr>
            <w:tcW w:w="1560" w:type="dxa"/>
            <w:tcMar/>
          </w:tcPr>
          <w:p w:rsidRPr="00DA6C0A" w:rsidR="00D15170" w:rsidP="00244B96" w:rsidRDefault="00D15170" w14:paraId="1DC932D5" w14:textId="5E6E6BE4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Design</w:t>
            </w:r>
          </w:p>
          <w:p w:rsidRPr="00244B96" w:rsidR="00D15170" w:rsidP="00244B96" w:rsidRDefault="00D15170" w14:paraId="4AAFE16E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  <w:tcMar/>
          </w:tcPr>
          <w:p w:rsidRPr="00244B96" w:rsidR="00D15170" w:rsidP="00244B96" w:rsidRDefault="00D15170" w14:paraId="586820CF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837" w:type="dxa"/>
            <w:shd w:val="clear" w:color="auto" w:fill="B8CCE4" w:themeFill="accent1" w:themeFillTint="66"/>
            <w:tcMar/>
          </w:tcPr>
          <w:p w:rsidRPr="00C52A19" w:rsidR="00004E91" w:rsidP="00004E91" w:rsidRDefault="007A6D45" w14:paraId="4AFFD4D9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Methods</w:t>
            </w:r>
          </w:p>
          <w:p w:rsidRPr="00C52A19" w:rsidR="00060E93" w:rsidP="00004E91" w:rsidRDefault="007A6D45" w14:paraId="1BDE9890" w14:textId="77777777">
            <w:pPr>
              <w:spacing w:before="20" w:after="20"/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-Study Design</w:t>
            </w:r>
          </w:p>
          <w:p w:rsidRPr="00244B96" w:rsidR="00D15170" w:rsidP="00004E91" w:rsidRDefault="00060E93" w14:paraId="0352680D" w14:textId="1D63E1EA">
            <w:pPr>
              <w:spacing w:before="20" w:after="20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-</w:t>
            </w:r>
            <w:r w:rsidRPr="00C52A19" w:rsidR="007A6D45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Figure 3</w:t>
            </w:r>
          </w:p>
        </w:tc>
        <w:tc>
          <w:tcPr>
            <w:tcW w:w="11062" w:type="dxa"/>
            <w:gridSpan w:val="3"/>
            <w:tcMar/>
          </w:tcPr>
          <w:p w:rsidRPr="00244B96" w:rsidR="00D15170" w:rsidP="004A5F26" w:rsidRDefault="00D15170" w14:paraId="2DBF9BF6" w14:textId="7A8564C4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hAnsi="Calibri" w:eastAsia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Pr="0012370C" w:rsidR="00D15170" w:rsidTr="38A0C06D" w14:paraId="65ECCB39" w14:textId="77777777">
        <w:tc>
          <w:tcPr>
            <w:tcW w:w="1560" w:type="dxa"/>
            <w:tcMar/>
          </w:tcPr>
          <w:p w:rsidRPr="002A58E6" w:rsidR="00D15170" w:rsidP="00244B96" w:rsidRDefault="00D15170" w14:paraId="629B5785" w14:textId="4D2DEB02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A58E6">
              <w:rPr>
                <w:rFonts w:ascii="Calibri" w:hAnsi="Calibri" w:eastAsia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  <w:tcMar/>
          </w:tcPr>
          <w:p w:rsidRPr="00244B96" w:rsidR="00D15170" w:rsidP="00244B96" w:rsidRDefault="00D15170" w14:paraId="7C79750F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837" w:type="dxa"/>
            <w:shd w:val="clear" w:color="auto" w:fill="B8CCE4" w:themeFill="accent1" w:themeFillTint="66"/>
            <w:tcMar/>
          </w:tcPr>
          <w:p w:rsidRPr="00C52A19" w:rsidR="00004E91" w:rsidP="004A5F26" w:rsidRDefault="00004E91" w14:paraId="2BCEB1C3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Methods</w:t>
            </w:r>
          </w:p>
          <w:p w:rsidRPr="00244B96" w:rsidR="00D15170" w:rsidP="00004E91" w:rsidRDefault="00004E91" w14:paraId="7914BD3C" w14:textId="53955EEC">
            <w:pPr>
              <w:spacing w:before="20" w:after="20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-</w:t>
            </w:r>
            <w:r w:rsidRPr="00C52A19" w:rsidR="007A6D45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 xml:space="preserve">Study Settings, Populations, and Invested Community Partners </w:t>
            </w:r>
            <w:r w:rsidRPr="00C52A19" w:rsidR="007A6D45">
              <w:rPr>
                <w:rFonts w:ascii="Calibri" w:hAnsi="Calibri" w:eastAsia="Calibri" w:cs="Calibri"/>
                <w:color w:val="7030A0"/>
                <w:sz w:val="22"/>
                <w:lang w:eastAsia="en-US"/>
              </w:rPr>
              <w:br/>
            </w:r>
            <w:r w:rsidRPr="00C52A19">
              <w:rPr>
                <w:rFonts w:ascii="Calibri" w:hAnsi="Calibri" w:eastAsia="Calibri" w:cs="Calibri"/>
                <w:color w:val="7030A0"/>
                <w:sz w:val="22"/>
                <w:lang w:eastAsia="en-US"/>
              </w:rPr>
              <w:t>-</w:t>
            </w:r>
            <w:r w:rsidRPr="00C52A19" w:rsidR="007A6D45">
              <w:rPr>
                <w:rFonts w:ascii="Calibri" w:hAnsi="Calibri" w:eastAsia="Calibri" w:cs="Calibri"/>
                <w:color w:val="7030A0"/>
                <w:sz w:val="22"/>
                <w:lang w:eastAsia="en-US"/>
              </w:rPr>
              <w:t>Table 3</w:t>
            </w:r>
          </w:p>
        </w:tc>
        <w:tc>
          <w:tcPr>
            <w:tcW w:w="11062" w:type="dxa"/>
            <w:gridSpan w:val="3"/>
            <w:tcMar/>
          </w:tcPr>
          <w:p w:rsidRPr="00244B96" w:rsidR="00D15170" w:rsidP="004A5F26" w:rsidRDefault="00D15170" w14:paraId="5A8CC84B" w14:textId="07618DE8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 xml:space="preserve">The context in which the intervention was implemented. (Consider social, economic, policy, healthcare, organisational </w:t>
            </w:r>
            <w:proofErr w:type="gramStart"/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barriers</w:t>
            </w:r>
            <w:proofErr w:type="gramEnd"/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 xml:space="preserve"> and facilitators that might influence implementation elsewhere).</w:t>
            </w:r>
          </w:p>
        </w:tc>
      </w:tr>
      <w:tr w:rsidRPr="0012370C" w:rsidR="00A672F4" w:rsidTr="38A0C06D" w14:paraId="5D8D1AF5" w14:textId="77777777">
        <w:tc>
          <w:tcPr>
            <w:tcW w:w="1560" w:type="dxa"/>
            <w:tcMar/>
          </w:tcPr>
          <w:p w:rsidRPr="002A58E6" w:rsidR="00A672F4" w:rsidP="00244B96" w:rsidRDefault="00A672F4" w14:paraId="483D2BB7" w14:textId="2B5E135C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A58E6">
              <w:rPr>
                <w:rFonts w:ascii="Calibri" w:hAnsi="Calibri" w:eastAsia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  <w:tcMar/>
          </w:tcPr>
          <w:p w:rsidRPr="00244B96" w:rsidR="00A672F4" w:rsidP="00244B96" w:rsidRDefault="00A672F4" w14:paraId="6DC2D56F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837" w:type="dxa"/>
            <w:shd w:val="clear" w:color="auto" w:fill="B8CCE4" w:themeFill="accent1" w:themeFillTint="66"/>
            <w:tcMar/>
          </w:tcPr>
          <w:p w:rsidRPr="00C52A19" w:rsidR="00004E91" w:rsidP="004A5F26" w:rsidRDefault="00004E91" w14:paraId="506E359C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</w:pPr>
            <w:bookmarkStart w:name="OLE_LINK41" w:id="34"/>
            <w:bookmarkStart w:name="OLE_LINK42" w:id="35"/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Methods</w:t>
            </w:r>
          </w:p>
          <w:p w:rsidRPr="00C52A19" w:rsidR="00004E91" w:rsidP="38A0C06D" w:rsidRDefault="00004E91" w14:paraId="14F2BEB3" w14:textId="1CE55AB0">
            <w:pPr>
              <w:spacing w:before="20" w:after="20"/>
              <w:rPr>
                <w:rFonts w:ascii="Calibri" w:hAnsi="Calibri" w:eastAsia="Calibri" w:cs="Times New Roman"/>
                <w:color w:val="7030A0"/>
                <w:sz w:val="22"/>
                <w:szCs w:val="22"/>
                <w:lang w:eastAsia="en-US"/>
              </w:rPr>
            </w:pPr>
            <w:r w:rsidRPr="38A0C06D" w:rsidR="38A0C06D">
              <w:rPr>
                <w:rFonts w:ascii="Calibri" w:hAnsi="Calibri" w:eastAsia="Calibri" w:cs="Times New Roman"/>
                <w:color w:val="7030A0"/>
                <w:sz w:val="22"/>
                <w:szCs w:val="22"/>
                <w:lang w:eastAsia="en-US"/>
              </w:rPr>
              <w:t>-Research team and implementer roles and responsibilities</w:t>
            </w:r>
          </w:p>
          <w:p w:rsidRPr="00244B96" w:rsidR="00A672F4" w:rsidP="00004E91" w:rsidRDefault="00004E91" w14:paraId="5C1B7EB3" w14:textId="43BE05B2">
            <w:pPr>
              <w:spacing w:before="20" w:after="20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-</w:t>
            </w:r>
            <w:r w:rsidRPr="00C52A19" w:rsidR="007A6D45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 xml:space="preserve">Recruitment </w:t>
            </w:r>
            <w:r w:rsidRPr="00C52A19" w:rsidR="007A6D45">
              <w:rPr>
                <w:rFonts w:ascii="Calibri" w:hAnsi="Calibri" w:eastAsia="Calibri" w:cs="Calibri"/>
                <w:color w:val="7030A0"/>
                <w:sz w:val="22"/>
                <w:lang w:eastAsia="en-US"/>
              </w:rPr>
              <w:br/>
            </w:r>
            <w:r w:rsidRPr="00C52A19">
              <w:rPr>
                <w:rFonts w:ascii="Calibri" w:hAnsi="Calibri" w:eastAsia="Calibri" w:cs="Calibri"/>
                <w:color w:val="7030A0"/>
                <w:sz w:val="22"/>
                <w:lang w:eastAsia="en-US"/>
              </w:rPr>
              <w:t>-</w:t>
            </w:r>
            <w:r w:rsidRPr="00C52A19" w:rsidR="007A6D45">
              <w:rPr>
                <w:rFonts w:ascii="Calibri" w:hAnsi="Calibri" w:eastAsia="Calibri" w:cs="Calibri"/>
                <w:color w:val="7030A0"/>
                <w:sz w:val="22"/>
                <w:lang w:eastAsia="en-US"/>
              </w:rPr>
              <w:t>Table 3</w:t>
            </w:r>
          </w:p>
        </w:tc>
        <w:bookmarkEnd w:id="34"/>
        <w:bookmarkEnd w:id="35"/>
        <w:tc>
          <w:tcPr>
            <w:tcW w:w="4612" w:type="dxa"/>
            <w:tcMar/>
          </w:tcPr>
          <w:p w:rsidRPr="00244B96" w:rsidR="00A672F4" w:rsidP="004A5F26" w:rsidRDefault="00A672F4" w14:paraId="6682E7E0" w14:textId="0FA932D0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hAnsi="Calibri" w:eastAsia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hAnsi="Calibri" w:eastAsia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688" w:type="dxa"/>
            <w:shd w:val="clear" w:color="auto" w:fill="DBE5F1" w:themeFill="accent1" w:themeFillTint="33"/>
            <w:tcMar/>
          </w:tcPr>
          <w:p w:rsidRPr="00C52A19" w:rsidR="00004E91" w:rsidP="004A5F26" w:rsidRDefault="00004E91" w14:paraId="64620EAD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Methods</w:t>
            </w:r>
          </w:p>
          <w:p w:rsidRPr="00244B96" w:rsidR="00A672F4" w:rsidP="00004E91" w:rsidRDefault="00004E91" w14:paraId="7BAC38F8" w14:textId="2A8AB7DE">
            <w:pPr>
              <w:spacing w:before="20" w:after="20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-Recruitment</w:t>
            </w:r>
            <w:r w:rsidRPr="00C52A19" w:rsidR="007A6D45">
              <w:rPr>
                <w:rFonts w:ascii="Calibri" w:hAnsi="Calibri" w:eastAsia="Calibri" w:cs="Calibri"/>
                <w:color w:val="7030A0"/>
                <w:sz w:val="22"/>
                <w:lang w:eastAsia="en-US"/>
              </w:rPr>
              <w:t xml:space="preserve"> </w:t>
            </w:r>
            <w:r w:rsidRPr="00C52A19" w:rsidR="007A6D45">
              <w:rPr>
                <w:rFonts w:ascii="Calibri" w:hAnsi="Calibri" w:eastAsia="Calibri" w:cs="Calibri"/>
                <w:color w:val="7030A0"/>
                <w:sz w:val="22"/>
                <w:lang w:eastAsia="en-US"/>
              </w:rPr>
              <w:br/>
            </w:r>
            <w:r w:rsidRPr="00C52A19">
              <w:rPr>
                <w:rFonts w:ascii="Calibri" w:hAnsi="Calibri" w:eastAsia="Calibri" w:cs="Calibri"/>
                <w:color w:val="7030A0"/>
                <w:sz w:val="22"/>
                <w:lang w:eastAsia="en-US"/>
              </w:rPr>
              <w:t>-</w:t>
            </w:r>
            <w:r w:rsidRPr="00C52A19" w:rsidR="007A6D45">
              <w:rPr>
                <w:rFonts w:ascii="Calibri" w:hAnsi="Calibri" w:eastAsia="Calibri" w:cs="Calibri"/>
                <w:color w:val="7030A0"/>
                <w:sz w:val="22"/>
                <w:lang w:eastAsia="en-US"/>
              </w:rPr>
              <w:t>Table 3</w:t>
            </w:r>
          </w:p>
        </w:tc>
        <w:tc>
          <w:tcPr>
            <w:tcW w:w="4762" w:type="dxa"/>
            <w:tcMar/>
          </w:tcPr>
          <w:p w:rsidRPr="00244B96" w:rsidR="00A672F4" w:rsidP="004A5F26" w:rsidRDefault="00A672F4" w14:paraId="47067396" w14:textId="2280FE78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Pr="0012370C" w:rsidR="00A672F4" w:rsidTr="38A0C06D" w14:paraId="57D7602A" w14:textId="77777777">
        <w:tc>
          <w:tcPr>
            <w:tcW w:w="1560" w:type="dxa"/>
            <w:tcMar/>
          </w:tcPr>
          <w:p w:rsidR="00A672F4" w:rsidP="00244B96" w:rsidRDefault="00A672F4" w14:paraId="2C5ADAA6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A58E6">
              <w:rPr>
                <w:rFonts w:ascii="Calibri" w:hAnsi="Calibri" w:eastAsia="Calibri" w:cs="Times New Roman"/>
                <w:sz w:val="22"/>
                <w:lang w:eastAsia="en-US"/>
              </w:rPr>
              <w:t>Description</w:t>
            </w:r>
          </w:p>
          <w:p w:rsidRPr="002A58E6" w:rsidR="00A672F4" w:rsidP="00244B96" w:rsidRDefault="00A672F4" w14:paraId="094FFE33" w14:textId="53198923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tcMar/>
          </w:tcPr>
          <w:p w:rsidRPr="00244B96" w:rsidR="00A672F4" w:rsidP="00244B96" w:rsidRDefault="00A672F4" w14:paraId="5CD7B228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837" w:type="dxa"/>
            <w:shd w:val="clear" w:color="auto" w:fill="B8CCE4" w:themeFill="accent1" w:themeFillTint="66"/>
            <w:tcMar/>
          </w:tcPr>
          <w:p w:rsidRPr="00C52A19" w:rsidR="00060E93" w:rsidP="00004E91" w:rsidRDefault="00004E91" w14:paraId="6E180695" w14:textId="77777777">
            <w:pPr>
              <w:spacing w:before="20" w:after="20"/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-</w:t>
            </w:r>
            <w:r w:rsidRPr="00C52A19" w:rsidR="007A6D45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Methods</w:t>
            </w:r>
          </w:p>
          <w:p w:rsidRPr="00C52A19" w:rsidR="00004E91" w:rsidP="00004E91" w:rsidRDefault="00060E93" w14:paraId="0ADCB3E1" w14:textId="37B3217A">
            <w:pPr>
              <w:spacing w:before="20" w:after="20"/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-</w:t>
            </w:r>
            <w:r w:rsidRPr="00C52A19" w:rsidR="007A6D45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Implementation Strategy Package</w:t>
            </w:r>
          </w:p>
          <w:p w:rsidRPr="00244B96" w:rsidR="00A672F4" w:rsidP="00004E91" w:rsidRDefault="00004E91" w14:paraId="684D5D9A" w14:textId="4FED6D6B">
            <w:pPr>
              <w:spacing w:before="20" w:after="20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-</w:t>
            </w:r>
            <w:r w:rsidRPr="00C52A19" w:rsidR="007A6D45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Table 2</w:t>
            </w:r>
          </w:p>
        </w:tc>
        <w:tc>
          <w:tcPr>
            <w:tcW w:w="4612" w:type="dxa"/>
            <w:tcMar/>
          </w:tcPr>
          <w:p w:rsidRPr="00244B96" w:rsidR="00A672F4" w:rsidP="004A5F26" w:rsidRDefault="00A672F4" w14:paraId="59DA9B3F" w14:textId="6D9FF3DA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688" w:type="dxa"/>
            <w:shd w:val="clear" w:color="auto" w:fill="DBE5F1" w:themeFill="accent1" w:themeFillTint="33"/>
            <w:tcMar/>
          </w:tcPr>
          <w:p w:rsidRPr="00C52A19" w:rsidR="00004E91" w:rsidP="004A5F26" w:rsidRDefault="007A6D45" w14:paraId="6E0BDF8C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Methods</w:t>
            </w:r>
          </w:p>
          <w:p w:rsidRPr="00244B96" w:rsidR="00A672F4" w:rsidP="00004E91" w:rsidRDefault="007A6D45" w14:paraId="46B7D547" w14:textId="00C05866">
            <w:pPr>
              <w:spacing w:before="20" w:after="20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-Intervention</w:t>
            </w:r>
          </w:p>
        </w:tc>
        <w:tc>
          <w:tcPr>
            <w:tcW w:w="4762" w:type="dxa"/>
            <w:tcMar/>
          </w:tcPr>
          <w:p w:rsidRPr="00244B96" w:rsidR="00A672F4" w:rsidP="004A5F26" w:rsidRDefault="00A672F4" w14:paraId="32829D40" w14:textId="5F44E89A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Pr="0012370C" w:rsidR="00D15170" w:rsidTr="38A0C06D" w14:paraId="0A5E06AD" w14:textId="77777777">
        <w:tc>
          <w:tcPr>
            <w:tcW w:w="1560" w:type="dxa"/>
            <w:tcMar/>
          </w:tcPr>
          <w:p w:rsidR="00D15170" w:rsidP="00244B96" w:rsidRDefault="00D15170" w14:paraId="6FE3364C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Sub-groups</w:t>
            </w:r>
          </w:p>
          <w:p w:rsidRPr="002A58E6" w:rsidR="00D15170" w:rsidP="00244B96" w:rsidRDefault="00D15170" w14:paraId="7C9102C5" w14:textId="15AEDFF4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tcMar/>
          </w:tcPr>
          <w:p w:rsidRPr="00244B96" w:rsidR="00D15170" w:rsidP="00244B96" w:rsidRDefault="00D15170" w14:paraId="622445C3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837" w:type="dxa"/>
            <w:shd w:val="clear" w:color="auto" w:fill="B8CCE4" w:themeFill="accent1" w:themeFillTint="66"/>
            <w:tcMar/>
          </w:tcPr>
          <w:p w:rsidRPr="00C52A19" w:rsidR="007A6D45" w:rsidP="004A5F26" w:rsidRDefault="007A6D45" w14:paraId="2C78EB52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Methods</w:t>
            </w:r>
          </w:p>
          <w:p w:rsidRPr="00C52A19" w:rsidR="00004E91" w:rsidP="38A0C06D" w:rsidRDefault="00004E91" w14:paraId="7B8604D6" w14:textId="4102BC54">
            <w:pPr>
              <w:spacing w:before="20" w:after="20"/>
              <w:rPr>
                <w:rFonts w:ascii="Calibri" w:hAnsi="Calibri" w:eastAsia="Calibri" w:cs="Times New Roman"/>
                <w:color w:val="7030A0"/>
                <w:sz w:val="22"/>
                <w:szCs w:val="22"/>
                <w:lang w:eastAsia="en-US"/>
              </w:rPr>
            </w:pPr>
            <w:r w:rsidRPr="38A0C06D" w:rsidR="38A0C06D">
              <w:rPr>
                <w:rFonts w:ascii="Calibri" w:hAnsi="Calibri" w:eastAsia="Calibri" w:cs="Times New Roman"/>
                <w:color w:val="7030A0"/>
                <w:sz w:val="22"/>
                <w:szCs w:val="22"/>
                <w:lang w:eastAsia="en-US"/>
              </w:rPr>
              <w:t>-Research team and implementer roles and responsibilities</w:t>
            </w:r>
          </w:p>
          <w:p w:rsidRPr="00C52A19" w:rsidR="00004E91" w:rsidP="007A6D45" w:rsidRDefault="007A6D45" w14:paraId="6CAB3F6C" w14:textId="77777777">
            <w:pPr>
              <w:spacing w:before="20" w:after="20"/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-Study Settings, Populations, and Invested Community Partners</w:t>
            </w:r>
          </w:p>
          <w:p w:rsidRPr="00244B96" w:rsidR="00D15170" w:rsidP="007A6D45" w:rsidRDefault="007A6D45" w14:paraId="44C0290E" w14:textId="6B44CF87">
            <w:pPr>
              <w:spacing w:before="20" w:after="20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C52A19">
              <w:rPr>
                <w:rFonts w:ascii="Calibri" w:hAnsi="Calibri" w:eastAsia="Calibri" w:cs="Calibri"/>
                <w:color w:val="7030A0"/>
                <w:sz w:val="22"/>
                <w:lang w:eastAsia="en-US"/>
              </w:rPr>
              <w:t>-</w:t>
            </w:r>
            <w:proofErr w:type="gramStart"/>
            <w:r w:rsidRPr="00C52A19">
              <w:rPr>
                <w:rFonts w:ascii="Calibri" w:hAnsi="Calibri" w:eastAsia="Calibri" w:cs="Calibri"/>
                <w:color w:val="7030A0"/>
                <w:sz w:val="22"/>
                <w:lang w:eastAsia="en-US"/>
              </w:rPr>
              <w:t xml:space="preserve">Regional  </w:t>
            </w:r>
            <w:r w:rsidRPr="00C52A19" w:rsidR="00004E91">
              <w:rPr>
                <w:rFonts w:ascii="Calibri" w:hAnsi="Calibri" w:eastAsia="Calibri" w:cs="Calibri"/>
                <w:color w:val="7030A0"/>
                <w:sz w:val="22"/>
                <w:lang w:eastAsia="en-US"/>
              </w:rPr>
              <w:t>Recruitment</w:t>
            </w:r>
            <w:proofErr w:type="gramEnd"/>
            <w:r w:rsidRPr="00C52A19">
              <w:rPr>
                <w:rFonts w:ascii="Calibri" w:hAnsi="Calibri" w:eastAsia="Calibri" w:cs="Calibri"/>
                <w:color w:val="7030A0"/>
                <w:sz w:val="22"/>
                <w:lang w:eastAsia="en-US"/>
              </w:rPr>
              <w:br/>
            </w:r>
            <w:r w:rsidRPr="00C52A19">
              <w:rPr>
                <w:rFonts w:ascii="Calibri" w:hAnsi="Calibri" w:eastAsia="Calibri" w:cs="Calibri"/>
                <w:color w:val="7030A0"/>
                <w:sz w:val="22"/>
                <w:lang w:eastAsia="en-US"/>
              </w:rPr>
              <w:t>Table 3</w:t>
            </w:r>
          </w:p>
        </w:tc>
        <w:tc>
          <w:tcPr>
            <w:tcW w:w="11062" w:type="dxa"/>
            <w:gridSpan w:val="3"/>
            <w:tcMar/>
          </w:tcPr>
          <w:p w:rsidRPr="00244B96" w:rsidR="00D15170" w:rsidP="004A5F26" w:rsidRDefault="00D15170" w14:paraId="24952FF8" w14:textId="1A775ACD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Pr="0012370C" w:rsidR="00D15170" w:rsidTr="38A0C06D" w14:paraId="72412A9E" w14:textId="77777777">
        <w:tc>
          <w:tcPr>
            <w:tcW w:w="15026" w:type="dxa"/>
            <w:gridSpan w:val="6"/>
            <w:shd w:val="clear" w:color="auto" w:fill="D9D9D9" w:themeFill="background1" w:themeFillShade="D9"/>
            <w:tcMar/>
          </w:tcPr>
          <w:p w:rsidRPr="00D15170" w:rsidR="00D15170" w:rsidP="00D15170" w:rsidRDefault="00D15170" w14:paraId="0383CC4C" w14:textId="70E9DBD9">
            <w:pPr>
              <w:spacing w:before="20" w:after="20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hAnsi="Calibri" w:eastAsia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Pr="0012370C" w:rsidR="00594872" w:rsidTr="38A0C06D" w14:paraId="7611FD91" w14:textId="77777777">
        <w:trPr>
          <w:trHeight w:val="2042"/>
        </w:trPr>
        <w:tc>
          <w:tcPr>
            <w:tcW w:w="1560" w:type="dxa"/>
            <w:shd w:val="clear" w:color="auto" w:fill="auto"/>
            <w:tcMar/>
          </w:tcPr>
          <w:p w:rsidRPr="00DA6C0A" w:rsidR="00594872" w:rsidP="00244B96" w:rsidRDefault="00594872" w14:paraId="5432DC8F" w14:textId="5F73A97D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  <w:tcMar/>
          </w:tcPr>
          <w:p w:rsidRPr="00244B96" w:rsidR="00594872" w:rsidP="00244B96" w:rsidRDefault="00594872" w14:paraId="3E443F41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837" w:type="dxa"/>
            <w:shd w:val="clear" w:color="auto" w:fill="B8CCE4" w:themeFill="accent1" w:themeFillTint="66"/>
            <w:tcMar/>
          </w:tcPr>
          <w:p w:rsidRPr="00C52A19" w:rsidR="00594872" w:rsidP="004A5F26" w:rsidRDefault="00004E91" w14:paraId="7EFDB4BF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Methods</w:t>
            </w:r>
          </w:p>
          <w:p w:rsidRPr="00C52A19" w:rsidR="00004E91" w:rsidP="00DE0E68" w:rsidRDefault="00DE0E68" w14:paraId="7B41C6D0" w14:textId="25911071">
            <w:pPr>
              <w:spacing w:before="20" w:after="20"/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-</w:t>
            </w:r>
            <w:r w:rsidRPr="00C52A19" w:rsidR="00004E91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Outcomes/Data Collection procedures</w:t>
            </w:r>
          </w:p>
          <w:p w:rsidRPr="00C52A19" w:rsidR="00DE0E68" w:rsidP="00DE0E68" w:rsidRDefault="00DE0E68" w14:paraId="3932FCEA" w14:textId="4F9D05F8">
            <w:pPr>
              <w:spacing w:before="20" w:after="20"/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-Primary Outcome: Reach</w:t>
            </w:r>
          </w:p>
          <w:p w:rsidRPr="00C52A19" w:rsidR="00DE0E68" w:rsidP="00DE0E68" w:rsidRDefault="00DE0E68" w14:paraId="599A03C7" w14:textId="55FAD6E1">
            <w:pPr>
              <w:spacing w:before="20" w:after="20"/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-Secondary Outcome: Adoption</w:t>
            </w:r>
          </w:p>
          <w:p w:rsidRPr="00C52A19" w:rsidR="00DE0E68" w:rsidP="00DE0E68" w:rsidRDefault="00DE0E68" w14:paraId="4AF278B3" w14:textId="13126323">
            <w:pPr>
              <w:spacing w:before="20" w:after="20"/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-Secondary Outcome: Implementation</w:t>
            </w:r>
          </w:p>
          <w:p w:rsidRPr="00C52A19" w:rsidR="00DE0E68" w:rsidP="00DE0E68" w:rsidRDefault="00DE0E68" w14:paraId="4E5713B7" w14:textId="4371F0AF">
            <w:pPr>
              <w:spacing w:before="20" w:after="20"/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-Secondary Outcome: Maintenance</w:t>
            </w:r>
          </w:p>
          <w:p w:rsidRPr="00244B96" w:rsidR="00004E91" w:rsidP="00DE0E68" w:rsidRDefault="00DE0E68" w14:paraId="4B40FF68" w14:textId="4B31C69B">
            <w:pPr>
              <w:spacing w:before="20" w:after="20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-Tables 4, 6, 7, 8</w:t>
            </w:r>
          </w:p>
        </w:tc>
        <w:tc>
          <w:tcPr>
            <w:tcW w:w="4612" w:type="dxa"/>
            <w:shd w:val="clear" w:color="auto" w:fill="auto"/>
            <w:tcMar/>
          </w:tcPr>
          <w:p w:rsidRPr="00244B96" w:rsidR="00594872" w:rsidP="004A5F26" w:rsidRDefault="00594872" w14:paraId="5B3B6A44" w14:textId="5E236BEE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688" w:type="dxa"/>
            <w:shd w:val="clear" w:color="auto" w:fill="DBE5F1" w:themeFill="accent1" w:themeFillTint="33"/>
            <w:tcMar/>
          </w:tcPr>
          <w:p w:rsidRPr="00C52A19" w:rsidR="00594872" w:rsidP="004A5F26" w:rsidRDefault="00004E91" w14:paraId="2412DE07" w14:textId="384B74C6">
            <w:pPr>
              <w:spacing w:before="20" w:after="20"/>
              <w:jc w:val="center"/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Methods</w:t>
            </w:r>
          </w:p>
          <w:p w:rsidRPr="00C52A19" w:rsidR="00004E91" w:rsidP="00DE0E68" w:rsidRDefault="00DE0E68" w14:paraId="5B4AE0EC" w14:textId="052B418B">
            <w:pPr>
              <w:spacing w:before="20" w:after="20"/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 xml:space="preserve">-Secondary Outcome: </w:t>
            </w:r>
            <w:r w:rsidRPr="00C52A19" w:rsidR="00004E91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Effectiveness</w:t>
            </w:r>
          </w:p>
          <w:p w:rsidRPr="00244B96" w:rsidR="00004E91" w:rsidP="00DE0E68" w:rsidRDefault="00DE0E68" w14:paraId="0454E666" w14:textId="677E2E69">
            <w:pPr>
              <w:spacing w:before="20" w:after="20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-</w:t>
            </w:r>
            <w:r w:rsidRPr="00C52A19" w:rsidR="00004E91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Table 5</w:t>
            </w:r>
          </w:p>
        </w:tc>
        <w:tc>
          <w:tcPr>
            <w:tcW w:w="4762" w:type="dxa"/>
            <w:shd w:val="clear" w:color="auto" w:fill="auto"/>
            <w:tcMar/>
          </w:tcPr>
          <w:p w:rsidRPr="00244B96" w:rsidR="00594872" w:rsidP="004A5F26" w:rsidRDefault="00594872" w14:paraId="1168A1C0" w14:textId="6B470710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Pr="0012370C" w:rsidR="00594872" w:rsidTr="38A0C06D" w14:paraId="1CE21C37" w14:textId="77777777">
        <w:tc>
          <w:tcPr>
            <w:tcW w:w="1560" w:type="dxa"/>
            <w:shd w:val="clear" w:color="auto" w:fill="auto"/>
            <w:tcMar/>
          </w:tcPr>
          <w:p w:rsidRPr="00093C98" w:rsidR="00594872" w:rsidP="00244B96" w:rsidRDefault="00594872" w14:paraId="2B399412" w14:textId="733A0124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093C98">
              <w:rPr>
                <w:rFonts w:ascii="Calibri" w:hAnsi="Calibri" w:eastAsia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  <w:tcMar/>
          </w:tcPr>
          <w:p w:rsidRPr="00244B96" w:rsidR="00594872" w:rsidP="00244B96" w:rsidRDefault="00594872" w14:paraId="5AF23BB2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837" w:type="dxa"/>
            <w:shd w:val="clear" w:color="auto" w:fill="B8CCE4" w:themeFill="accent1" w:themeFillTint="66"/>
            <w:tcMar/>
          </w:tcPr>
          <w:p w:rsidRPr="00244B96" w:rsidR="00594872" w:rsidP="38A0C06D" w:rsidRDefault="00AD5837" w14:paraId="5F173CD4" w14:textId="08975EBB">
            <w:pPr>
              <w:spacing w:before="20" w:after="20"/>
              <w:jc w:val="center"/>
              <w:rPr>
                <w:rFonts w:ascii="Calibri" w:hAnsi="Calibri" w:eastAsia="Calibri" w:cs="Times New Roman"/>
                <w:color w:val="7030A0"/>
                <w:sz w:val="22"/>
                <w:szCs w:val="22"/>
                <w:lang w:eastAsia="en-US"/>
              </w:rPr>
            </w:pPr>
            <w:r w:rsidRPr="38A0C06D" w:rsidR="38A0C06D">
              <w:rPr>
                <w:rFonts w:ascii="Calibri" w:hAnsi="Calibri" w:eastAsia="Calibri" w:cs="Times New Roman"/>
                <w:color w:val="7030A0"/>
                <w:sz w:val="22"/>
                <w:szCs w:val="22"/>
                <w:lang w:eastAsia="en-US"/>
              </w:rPr>
              <w:t>Figure 2 Implementation Research Logic Model – see “Mechanisms” section</w:t>
            </w:r>
          </w:p>
        </w:tc>
        <w:tc>
          <w:tcPr>
            <w:tcW w:w="11062" w:type="dxa"/>
            <w:gridSpan w:val="3"/>
            <w:shd w:val="clear" w:color="auto" w:fill="auto"/>
            <w:tcMar/>
          </w:tcPr>
          <w:p w:rsidRPr="00244B96" w:rsidR="00594872" w:rsidP="005752A9" w:rsidRDefault="00594872" w14:paraId="19E90E9B" w14:textId="372191F0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hAnsi="Calibri" w:eastAsia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hAnsi="Calibri" w:eastAsia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Pr="0012370C" w:rsidR="00DE0E68" w:rsidTr="38A0C06D" w14:paraId="63384596" w14:textId="77777777">
        <w:tc>
          <w:tcPr>
            <w:tcW w:w="1560" w:type="dxa"/>
            <w:shd w:val="clear" w:color="auto" w:fill="auto"/>
            <w:tcMar/>
          </w:tcPr>
          <w:p w:rsidRPr="00093C98" w:rsidR="00DE0E68" w:rsidP="00DE0E68" w:rsidRDefault="00DE0E68" w14:paraId="29611D88" w14:textId="08713C0F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bookmarkStart w:name="OLE_LINK377" w:id="37"/>
            <w:bookmarkStart w:name="OLE_LINK378" w:id="38"/>
            <w:r>
              <w:rPr>
                <w:rFonts w:ascii="Calibri" w:hAnsi="Calibri" w:eastAsia="Calibri" w:cs="Times New Roman"/>
                <w:sz w:val="22"/>
                <w:lang w:eastAsia="en-US"/>
              </w:rPr>
              <w:t>Economic evaluation</w:t>
            </w:r>
            <w:bookmarkEnd w:id="37"/>
            <w:bookmarkEnd w:id="38"/>
          </w:p>
        </w:tc>
        <w:tc>
          <w:tcPr>
            <w:tcW w:w="567" w:type="dxa"/>
            <w:shd w:val="clear" w:color="auto" w:fill="auto"/>
            <w:tcMar/>
          </w:tcPr>
          <w:p w:rsidRPr="00244B96" w:rsidR="00DE0E68" w:rsidP="00DE0E68" w:rsidRDefault="00DE0E68" w14:paraId="0DB6C30D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837" w:type="dxa"/>
            <w:shd w:val="clear" w:color="auto" w:fill="B8CCE4" w:themeFill="accent1" w:themeFillTint="66"/>
            <w:tcMar/>
          </w:tcPr>
          <w:p w:rsidRPr="00C52A19" w:rsidR="00DE0E68" w:rsidP="00DE0E68" w:rsidRDefault="00DE0E68" w14:paraId="7EE07702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Methods</w:t>
            </w:r>
          </w:p>
          <w:p w:rsidRPr="00C52A19" w:rsidR="00DE0E68" w:rsidP="00DE0E68" w:rsidRDefault="00DE0E68" w14:paraId="0442749A" w14:textId="77777777">
            <w:pPr>
              <w:spacing w:before="20" w:after="20"/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-Secondary Outcome: Implementation</w:t>
            </w:r>
          </w:p>
          <w:p w:rsidRPr="00C52A19" w:rsidR="00DE0E68" w:rsidP="00DE0E68" w:rsidRDefault="00DE0E68" w14:paraId="047FE894" w14:textId="77777777">
            <w:pPr>
              <w:spacing w:before="20" w:after="20"/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-Table 7</w:t>
            </w:r>
          </w:p>
          <w:p w:rsidRPr="00244B96" w:rsidR="00DE0E68" w:rsidP="00DE0E68" w:rsidRDefault="00DE0E68" w14:paraId="626A3676" w14:textId="70153788">
            <w:pPr>
              <w:spacing w:before="20" w:after="20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-Analysis for Secondary Outcomes; Quantitative Data Analysis</w:t>
            </w:r>
          </w:p>
        </w:tc>
        <w:tc>
          <w:tcPr>
            <w:tcW w:w="4612" w:type="dxa"/>
            <w:shd w:val="clear" w:color="auto" w:fill="auto"/>
            <w:tcMar/>
          </w:tcPr>
          <w:p w:rsidRPr="00244B96" w:rsidR="00DE0E68" w:rsidP="00DE0E68" w:rsidRDefault="00DE0E68" w14:paraId="376578A1" w14:textId="0350080E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val="en-US" w:eastAsia="en-US"/>
              </w:rPr>
              <w:t xml:space="preserve">Methods for resource use, costs, </w:t>
            </w:r>
            <w:r>
              <w:rPr>
                <w:rFonts w:ascii="Calibri" w:hAnsi="Calibri" w:eastAsia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hAnsi="Calibri" w:eastAsia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688" w:type="dxa"/>
            <w:shd w:val="clear" w:color="auto" w:fill="DBE5F1" w:themeFill="accent1" w:themeFillTint="33"/>
            <w:tcMar/>
          </w:tcPr>
          <w:p w:rsidRPr="00C52A19" w:rsidR="00DE0E68" w:rsidP="00DE0E68" w:rsidRDefault="00DE0E68" w14:paraId="42CFB151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Methods</w:t>
            </w:r>
          </w:p>
          <w:p w:rsidRPr="00C52A19" w:rsidR="00DE0E68" w:rsidP="00DE0E68" w:rsidRDefault="00DE0E68" w14:paraId="6A803AA6" w14:textId="62208E29">
            <w:pPr>
              <w:spacing w:before="20" w:after="20"/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-Secondary Outcome: Implementation</w:t>
            </w:r>
          </w:p>
          <w:p w:rsidRPr="00C52A19" w:rsidR="00DE0E68" w:rsidP="00DE0E68" w:rsidRDefault="00DE0E68" w14:paraId="7000F84A" w14:textId="15FAA1A0">
            <w:pPr>
              <w:spacing w:before="20" w:after="20"/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-Table 7</w:t>
            </w:r>
          </w:p>
          <w:p w:rsidRPr="00244B96" w:rsidR="00DE0E68" w:rsidP="00DE0E68" w:rsidRDefault="00DE0E68" w14:paraId="390D6BD5" w14:textId="43A0EBCA">
            <w:pPr>
              <w:spacing w:before="20" w:after="20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-Analysis for Secondary Outcomes; Quantitative Data Analysis</w:t>
            </w:r>
          </w:p>
        </w:tc>
        <w:tc>
          <w:tcPr>
            <w:tcW w:w="4762" w:type="dxa"/>
            <w:shd w:val="clear" w:color="auto" w:fill="auto"/>
            <w:tcMar/>
          </w:tcPr>
          <w:p w:rsidRPr="00244B96" w:rsidR="00DE0E68" w:rsidP="00DE0E68" w:rsidRDefault="00DE0E68" w14:paraId="4AD18716" w14:textId="3051AA13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val="en-US" w:eastAsia="en-US"/>
              </w:rPr>
              <w:t xml:space="preserve">Methods for resource use, costs, </w:t>
            </w:r>
            <w:r>
              <w:rPr>
                <w:rFonts w:ascii="Calibri" w:hAnsi="Calibri" w:eastAsia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hAnsi="Calibri" w:eastAsia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hAnsi="Calibri" w:eastAsia="Calibri" w:cs="Times New Roman"/>
                <w:sz w:val="22"/>
                <w:lang w:val="en-US" w:eastAsia="en-US"/>
              </w:rPr>
              <w:t xml:space="preserve"> and analysis for the intervention</w:t>
            </w:r>
          </w:p>
        </w:tc>
      </w:tr>
      <w:tr w:rsidRPr="0012370C" w:rsidR="00DE0E68" w:rsidTr="38A0C06D" w14:paraId="6602F44E" w14:textId="77777777">
        <w:tc>
          <w:tcPr>
            <w:tcW w:w="1560" w:type="dxa"/>
            <w:shd w:val="clear" w:color="auto" w:fill="auto"/>
            <w:tcMar/>
          </w:tcPr>
          <w:p w:rsidRPr="00093C98" w:rsidR="00DE0E68" w:rsidP="00DE0E68" w:rsidRDefault="00DE0E68" w14:paraId="00D2693B" w14:textId="33295737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  <w:tcMar/>
          </w:tcPr>
          <w:p w:rsidRPr="00244B96" w:rsidR="00DE0E68" w:rsidP="00DE0E68" w:rsidRDefault="00DE0E68" w14:paraId="231BB8D4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837" w:type="dxa"/>
            <w:shd w:val="clear" w:color="auto" w:fill="B8CCE4" w:themeFill="accent1" w:themeFillTint="66"/>
            <w:tcMar/>
          </w:tcPr>
          <w:p w:rsidRPr="00C52A19" w:rsidR="00DE0E68" w:rsidP="00DE0E68" w:rsidRDefault="003B20FD" w14:paraId="36028115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Methods</w:t>
            </w:r>
          </w:p>
          <w:p w:rsidRPr="00244B96" w:rsidR="003B20FD" w:rsidP="003B20FD" w:rsidRDefault="003B20FD" w14:paraId="1F4B7CF4" w14:textId="1431A4F6">
            <w:pPr>
              <w:spacing w:before="20" w:after="20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-Analysis and Power Calculations for Aims 1 and 2</w:t>
            </w:r>
          </w:p>
        </w:tc>
        <w:tc>
          <w:tcPr>
            <w:tcW w:w="11062" w:type="dxa"/>
            <w:gridSpan w:val="3"/>
            <w:shd w:val="clear" w:color="auto" w:fill="auto"/>
            <w:tcMar/>
          </w:tcPr>
          <w:p w:rsidRPr="00244B96" w:rsidR="00DE0E68" w:rsidP="00DE0E68" w:rsidRDefault="00DE0E68" w14:paraId="798E5FED" w14:textId="78BB0AE6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Pr="0012370C" w:rsidR="00DE0E68" w:rsidTr="38A0C06D" w14:paraId="1A3E23B3" w14:textId="77777777">
        <w:tc>
          <w:tcPr>
            <w:tcW w:w="1560" w:type="dxa"/>
            <w:shd w:val="clear" w:color="auto" w:fill="auto"/>
            <w:tcMar/>
          </w:tcPr>
          <w:p w:rsidR="00DE0E68" w:rsidP="00DE0E68" w:rsidRDefault="00DE0E68" w14:paraId="615E94C4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Analysis</w:t>
            </w:r>
          </w:p>
          <w:p w:rsidRPr="00093C98" w:rsidR="00DE0E68" w:rsidP="00DE0E68" w:rsidRDefault="00DE0E68" w14:paraId="1A633778" w14:textId="753E7FC3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  <w:tcMar/>
          </w:tcPr>
          <w:p w:rsidRPr="00244B96" w:rsidR="00DE0E68" w:rsidP="00DE0E68" w:rsidRDefault="00DE0E68" w14:paraId="6B53B5FB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837" w:type="dxa"/>
            <w:shd w:val="clear" w:color="auto" w:fill="B8CCE4" w:themeFill="accent1" w:themeFillTint="66"/>
            <w:tcMar/>
          </w:tcPr>
          <w:p w:rsidRPr="00C52A19" w:rsidR="00DE0E68" w:rsidP="00DE0E68" w:rsidRDefault="003B20FD" w14:paraId="3AA13083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Methods</w:t>
            </w:r>
          </w:p>
          <w:p w:rsidRPr="00C52A19" w:rsidR="003B20FD" w:rsidP="003B20FD" w:rsidRDefault="003B20FD" w14:paraId="1E5A843B" w14:textId="31CB1F4A">
            <w:pPr>
              <w:spacing w:before="20" w:after="20"/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-Analysis and power calculations for Aims 1 and 2</w:t>
            </w:r>
          </w:p>
          <w:p w:rsidRPr="00C52A19" w:rsidR="003B20FD" w:rsidP="003B20FD" w:rsidRDefault="003B20FD" w14:paraId="3EF5FFC8" w14:textId="587C2AE1">
            <w:pPr>
              <w:spacing w:before="20" w:after="20"/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-Analysis of Secondary Outcomes</w:t>
            </w:r>
          </w:p>
        </w:tc>
        <w:tc>
          <w:tcPr>
            <w:tcW w:w="11062" w:type="dxa"/>
            <w:gridSpan w:val="3"/>
            <w:shd w:val="clear" w:color="auto" w:fill="auto"/>
            <w:tcMar/>
          </w:tcPr>
          <w:p w:rsidRPr="00244B96" w:rsidR="00DE0E68" w:rsidP="00DE0E68" w:rsidRDefault="00DE0E68" w14:paraId="057951A7" w14:textId="5025C882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Pr="0012370C" w:rsidR="00DE0E68" w:rsidTr="38A0C06D" w14:paraId="4D0B7415" w14:textId="77777777">
        <w:tc>
          <w:tcPr>
            <w:tcW w:w="1560" w:type="dxa"/>
            <w:shd w:val="clear" w:color="auto" w:fill="auto"/>
            <w:tcMar/>
          </w:tcPr>
          <w:p w:rsidRPr="00093C98" w:rsidR="00DE0E68" w:rsidP="00DE0E68" w:rsidRDefault="00DE0E68" w14:paraId="5CEC4E10" w14:textId="099827BA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  <w:tcMar/>
          </w:tcPr>
          <w:p w:rsidRPr="00244B96" w:rsidR="00DE0E68" w:rsidP="00DE0E68" w:rsidRDefault="00DE0E68" w14:paraId="707B92F4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837" w:type="dxa"/>
            <w:shd w:val="clear" w:color="auto" w:fill="B8CCE4" w:themeFill="accent1" w:themeFillTint="66"/>
            <w:tcMar/>
          </w:tcPr>
          <w:p w:rsidRPr="00C52A19" w:rsidR="00DE0E68" w:rsidP="00DE0E68" w:rsidRDefault="003B20FD" w14:paraId="08A51F62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Methods</w:t>
            </w:r>
          </w:p>
          <w:p w:rsidRPr="00C52A19" w:rsidR="003D58D6" w:rsidP="003D58D6" w:rsidRDefault="003D58D6" w14:paraId="64E52F80" w14:textId="475C20A9">
            <w:pPr>
              <w:spacing w:before="20" w:after="20"/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-</w:t>
            </w:r>
            <w:r w:rsidRPr="00C52A19" w:rsidR="003B20FD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Analysis of Secondary Outcomes-Quantitative Data Analysis</w:t>
            </w:r>
          </w:p>
          <w:p w:rsidRPr="00C52A19" w:rsidR="003B20FD" w:rsidP="003D58D6" w:rsidRDefault="003D58D6" w14:paraId="27E9F450" w14:textId="345DC119">
            <w:pPr>
              <w:spacing w:before="20" w:after="20"/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</w:pPr>
            <w:r w:rsidRPr="00C52A19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-</w:t>
            </w:r>
            <w:r w:rsidRPr="00C52A19" w:rsidR="003B20FD">
              <w:rPr>
                <w:rFonts w:ascii="Calibri" w:hAnsi="Calibri" w:eastAsia="Calibri" w:cs="Times New Roman"/>
                <w:color w:val="7030A0"/>
                <w:sz w:val="22"/>
                <w:lang w:eastAsia="en-US"/>
              </w:rPr>
              <w:t>Secondary outcome: Adoption</w:t>
            </w:r>
          </w:p>
        </w:tc>
        <w:tc>
          <w:tcPr>
            <w:tcW w:w="11062" w:type="dxa"/>
            <w:gridSpan w:val="3"/>
            <w:shd w:val="clear" w:color="auto" w:fill="auto"/>
            <w:tcMar/>
          </w:tcPr>
          <w:p w:rsidRPr="00244B96" w:rsidR="00DE0E68" w:rsidP="00DE0E68" w:rsidRDefault="00DE0E68" w14:paraId="4FC17DFF" w14:textId="526A05E1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:rsidR="00F44242" w:rsidRDefault="00F44242" w14:paraId="1B2B7310" w14:textId="77777777">
      <w:bookmarkStart w:name="OLE_LINK7" w:id="39"/>
      <w:bookmarkStart w:name="OLE_LINK8" w:id="40"/>
      <w:r>
        <w:br w:type="page"/>
      </w:r>
    </w:p>
    <w:tbl>
      <w:tblPr>
        <w:tblW w:w="15026" w:type="dxa"/>
        <w:tblInd w:w="-45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350"/>
        <w:gridCol w:w="5099"/>
        <w:gridCol w:w="1305"/>
        <w:gridCol w:w="5145"/>
      </w:tblGrid>
      <w:tr w:rsidRPr="0012370C" w:rsidR="00594872" w:rsidTr="465D380A" w14:paraId="4F4134F6" w14:textId="77777777">
        <w:tc>
          <w:tcPr>
            <w:tcW w:w="15026" w:type="dxa"/>
            <w:gridSpan w:val="6"/>
            <w:shd w:val="clear" w:color="auto" w:fill="D9D9D9" w:themeFill="background1" w:themeFillShade="D9"/>
            <w:tcMar/>
          </w:tcPr>
          <w:p w:rsidRPr="00594872" w:rsidR="00594872" w:rsidP="00594872" w:rsidRDefault="00594872" w14:paraId="31135F71" w14:textId="22CFDBAE">
            <w:pPr>
              <w:spacing w:before="20" w:after="20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9"/>
      <w:bookmarkEnd w:id="40"/>
      <w:tr w:rsidRPr="0012370C" w:rsidR="00D0061E" w:rsidTr="465D380A" w14:paraId="3912F124" w14:textId="77777777">
        <w:tc>
          <w:tcPr>
            <w:tcW w:w="1560" w:type="dxa"/>
            <w:tcMar/>
          </w:tcPr>
          <w:p w:rsidRPr="00DE3B1C" w:rsidR="00D0061E" w:rsidP="00244B96" w:rsidRDefault="0042328C" w14:paraId="60F527F3" w14:textId="2B4ED7A0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  <w:tcMar/>
          </w:tcPr>
          <w:p w:rsidRPr="00244B96" w:rsidR="00D0061E" w:rsidP="00244B96" w:rsidRDefault="00D0061E" w14:paraId="380A78B5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350" w:type="dxa"/>
            <w:shd w:val="clear" w:color="auto" w:fill="B8CCE4" w:themeFill="accent1" w:themeFillTint="66"/>
            <w:tcMar/>
          </w:tcPr>
          <w:p w:rsidRPr="00244B96" w:rsidR="00D0061E" w:rsidP="004A5F26" w:rsidRDefault="003B20FD" w14:paraId="147A35EF" w14:textId="5AED4FDD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n/a</w:t>
            </w:r>
          </w:p>
        </w:tc>
        <w:tc>
          <w:tcPr>
            <w:tcW w:w="5099" w:type="dxa"/>
            <w:tcMar/>
          </w:tcPr>
          <w:p w:rsidRPr="00244B96" w:rsidR="00D0061E" w:rsidP="004A5F26" w:rsidRDefault="00D0061E" w14:paraId="04C59305" w14:textId="30762889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6212F5">
              <w:rPr>
                <w:rFonts w:ascii="Calibri" w:hAnsi="Calibri" w:eastAsia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305" w:type="dxa"/>
            <w:shd w:val="clear" w:color="auto" w:fill="DBE5F1" w:themeFill="accent1" w:themeFillTint="33"/>
            <w:tcMar/>
          </w:tcPr>
          <w:p w:rsidRPr="00244B96" w:rsidR="00D0061E" w:rsidP="004A5F26" w:rsidRDefault="003B20FD" w14:paraId="271E53DD" w14:textId="04E99573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n/a</w:t>
            </w:r>
          </w:p>
        </w:tc>
        <w:tc>
          <w:tcPr>
            <w:tcW w:w="5145" w:type="dxa"/>
            <w:tcMar/>
          </w:tcPr>
          <w:p w:rsidRPr="00244B96" w:rsidR="00D0061E" w:rsidP="004A5F26" w:rsidRDefault="00D0061E" w14:paraId="2AA5E36F" w14:textId="222ED26D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6212F5">
              <w:rPr>
                <w:rFonts w:ascii="Calibri" w:hAnsi="Calibri" w:eastAsia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Pr="0012370C" w:rsidR="00D0061E" w:rsidTr="465D380A" w14:paraId="6C3CDC69" w14:textId="77777777">
        <w:tc>
          <w:tcPr>
            <w:tcW w:w="1560" w:type="dxa"/>
            <w:tcMar/>
          </w:tcPr>
          <w:p w:rsidRPr="00DE3B1C" w:rsidR="00D0061E" w:rsidP="00244B96" w:rsidRDefault="00D0061E" w14:paraId="26B9C76C" w14:textId="14B0B474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DE3B1C">
              <w:rPr>
                <w:rFonts w:ascii="Calibri" w:hAnsi="Calibri" w:eastAsia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tcMar/>
          </w:tcPr>
          <w:p w:rsidRPr="00244B96" w:rsidR="00D0061E" w:rsidP="00244B96" w:rsidRDefault="00D0061E" w14:paraId="40244FCE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350" w:type="dxa"/>
            <w:shd w:val="clear" w:color="auto" w:fill="B8CCE4" w:themeFill="accent1" w:themeFillTint="66"/>
            <w:tcMar/>
          </w:tcPr>
          <w:p w:rsidRPr="00244B96" w:rsidR="00D0061E" w:rsidP="004A5F26" w:rsidRDefault="003B20FD" w14:paraId="7D740DC1" w14:textId="143706EF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n/a</w:t>
            </w:r>
          </w:p>
        </w:tc>
        <w:tc>
          <w:tcPr>
            <w:tcW w:w="5099" w:type="dxa"/>
            <w:tcMar/>
          </w:tcPr>
          <w:p w:rsidRPr="00244B96" w:rsidR="00D0061E" w:rsidP="004A5F26" w:rsidRDefault="00D0061E" w14:paraId="4C1655F2" w14:textId="227B459C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305" w:type="dxa"/>
            <w:shd w:val="clear" w:color="auto" w:fill="DBE5F1" w:themeFill="accent1" w:themeFillTint="33"/>
            <w:tcMar/>
          </w:tcPr>
          <w:p w:rsidRPr="00244B96" w:rsidR="00D0061E" w:rsidP="004A5F26" w:rsidRDefault="003B20FD" w14:paraId="3EAC9901" w14:textId="5F1DF7A0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n/a</w:t>
            </w:r>
          </w:p>
        </w:tc>
        <w:tc>
          <w:tcPr>
            <w:tcW w:w="5145" w:type="dxa"/>
            <w:tcMar/>
          </w:tcPr>
          <w:p w:rsidRPr="00244B96" w:rsidR="00D0061E" w:rsidP="004A5F26" w:rsidRDefault="00D0061E" w14:paraId="0FEC0307" w14:textId="1B3929A9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Pr="0012370C" w:rsidR="00D0061E" w:rsidTr="465D380A" w14:paraId="0D6F2301" w14:textId="77777777">
        <w:tc>
          <w:tcPr>
            <w:tcW w:w="1560" w:type="dxa"/>
            <w:tcMar/>
          </w:tcPr>
          <w:p w:rsidRPr="00DE3B1C" w:rsidR="00D0061E" w:rsidP="009B3CED" w:rsidRDefault="0091791F" w14:paraId="75E0A32D" w14:textId="4CDCE61E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  <w:tcMar/>
          </w:tcPr>
          <w:p w:rsidRPr="00244B96" w:rsidR="00D0061E" w:rsidP="00244B96" w:rsidRDefault="00D0061E" w14:paraId="45E0D914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350" w:type="dxa"/>
            <w:shd w:val="clear" w:color="auto" w:fill="B8CCE4" w:themeFill="accent1" w:themeFillTint="66"/>
            <w:tcMar/>
          </w:tcPr>
          <w:p w:rsidRPr="00244B96" w:rsidR="00D0061E" w:rsidP="00E01468" w:rsidRDefault="003B20FD" w14:paraId="5538B349" w14:textId="2BD778C5">
            <w:pPr>
              <w:spacing w:before="20" w:after="20"/>
              <w:jc w:val="center"/>
              <w:rPr>
                <w:rFonts w:ascii="Calibri" w:hAnsi="Calibri" w:eastAsia="Calibri" w:cs="Arial"/>
                <w:sz w:val="22"/>
                <w:szCs w:val="22"/>
                <w:lang w:eastAsia="en-US"/>
              </w:rPr>
            </w:pPr>
            <w:bookmarkStart w:name="OLE_LINK77" w:id="41"/>
            <w:bookmarkStart w:name="OLE_LINK78" w:id="42"/>
            <w:r>
              <w:rPr>
                <w:rFonts w:ascii="Calibri" w:hAnsi="Calibri" w:eastAsia="Calibri" w:cs="Times New Roman"/>
                <w:sz w:val="22"/>
                <w:lang w:eastAsia="en-US"/>
              </w:rPr>
              <w:t>n/a</w:t>
            </w:r>
          </w:p>
        </w:tc>
        <w:bookmarkEnd w:id="41"/>
        <w:bookmarkEnd w:id="42"/>
        <w:tc>
          <w:tcPr>
            <w:tcW w:w="11549" w:type="dxa"/>
            <w:gridSpan w:val="3"/>
            <w:tcMar/>
          </w:tcPr>
          <w:p w:rsidRPr="00244B96" w:rsidR="00D0061E" w:rsidP="00E01468" w:rsidRDefault="00D0061E" w14:paraId="5DF4A51D" w14:textId="0505DC31">
            <w:pPr>
              <w:spacing w:before="20" w:after="20"/>
              <w:jc w:val="center"/>
              <w:rPr>
                <w:rFonts w:ascii="Calibri" w:hAnsi="Calibri" w:eastAsia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hAnsi="Calibri" w:eastAsia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hAnsi="Calibri" w:eastAsia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hAnsi="Calibri" w:eastAsia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hAnsi="Calibri" w:eastAsia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Pr="0012370C" w:rsidR="00765305" w:rsidTr="465D380A" w14:paraId="6C7AE658" w14:textId="77777777">
        <w:tc>
          <w:tcPr>
            <w:tcW w:w="1560" w:type="dxa"/>
            <w:tcMar/>
          </w:tcPr>
          <w:p w:rsidRPr="00DE3B1C" w:rsidR="00765305" w:rsidP="00244B96" w:rsidRDefault="007F2EA0" w14:paraId="7B9E8C31" w14:textId="64728DB4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  <w:tcMar/>
          </w:tcPr>
          <w:p w:rsidRPr="00244B96" w:rsidR="00765305" w:rsidP="00244B96" w:rsidRDefault="00765305" w14:paraId="0C7521CD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350" w:type="dxa"/>
            <w:shd w:val="clear" w:color="auto" w:fill="B8CCE4" w:themeFill="accent1" w:themeFillTint="66"/>
            <w:tcMar/>
          </w:tcPr>
          <w:p w:rsidRPr="00244B96" w:rsidR="00765305" w:rsidP="004A5F26" w:rsidRDefault="003B20FD" w14:paraId="6091D4A0" w14:textId="49B99577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bookmarkStart w:name="OLE_LINK254" w:id="43"/>
            <w:bookmarkStart w:name="OLE_LINK123" w:id="44"/>
            <w:r>
              <w:rPr>
                <w:rFonts w:ascii="Calibri" w:hAnsi="Calibri" w:eastAsia="Calibri" w:cs="Times New Roman"/>
                <w:sz w:val="22"/>
                <w:lang w:eastAsia="en-US"/>
              </w:rPr>
              <w:t>n/a</w:t>
            </w:r>
          </w:p>
        </w:tc>
        <w:bookmarkEnd w:id="43"/>
        <w:tc>
          <w:tcPr>
            <w:tcW w:w="5099" w:type="dxa"/>
            <w:tcMar/>
          </w:tcPr>
          <w:p w:rsidRPr="00244B96" w:rsidR="00765305" w:rsidP="004A5F26" w:rsidRDefault="00765305" w14:paraId="049E5B77" w14:textId="1CD2088E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 xml:space="preserve"> and analysis for the implementation strategy</w:t>
            </w:r>
          </w:p>
        </w:tc>
        <w:bookmarkEnd w:id="44"/>
        <w:tc>
          <w:tcPr>
            <w:tcW w:w="1305" w:type="dxa"/>
            <w:shd w:val="clear" w:color="auto" w:fill="DBE5F1" w:themeFill="accent1" w:themeFillTint="33"/>
            <w:tcMar/>
          </w:tcPr>
          <w:p w:rsidRPr="00244B96" w:rsidR="00765305" w:rsidP="004A5F26" w:rsidRDefault="003B20FD" w14:paraId="598BEAA7" w14:textId="1BB19EF7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n/a</w:t>
            </w:r>
          </w:p>
        </w:tc>
        <w:tc>
          <w:tcPr>
            <w:tcW w:w="5145" w:type="dxa"/>
            <w:tcMar/>
          </w:tcPr>
          <w:p w:rsidRPr="00244B96" w:rsidR="00765305" w:rsidP="004A5F26" w:rsidRDefault="00765305" w14:paraId="4A279B3A" w14:textId="409EF040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 xml:space="preserve"> and analysis for the intervention</w:t>
            </w:r>
          </w:p>
        </w:tc>
      </w:tr>
      <w:tr w:rsidRPr="0012370C" w:rsidR="00765305" w:rsidTr="465D380A" w14:paraId="74389C2C" w14:textId="77777777">
        <w:tc>
          <w:tcPr>
            <w:tcW w:w="1560" w:type="dxa"/>
            <w:tcMar/>
          </w:tcPr>
          <w:p w:rsidRPr="00DE3B1C" w:rsidR="00765305" w:rsidP="00244B96" w:rsidRDefault="0091791F" w14:paraId="41E3BBD9" w14:textId="5844C5A1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tcMar/>
          </w:tcPr>
          <w:p w:rsidRPr="00244B96" w:rsidR="00765305" w:rsidP="00244B96" w:rsidRDefault="00765305" w14:paraId="58AA53AA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350" w:type="dxa"/>
            <w:shd w:val="clear" w:color="auto" w:fill="B8CCE4" w:themeFill="accent1" w:themeFillTint="66"/>
            <w:tcMar/>
          </w:tcPr>
          <w:p w:rsidRPr="00244B96" w:rsidR="00765305" w:rsidP="004A5F26" w:rsidRDefault="003B20FD" w14:paraId="199410C1" w14:textId="6FA7C79A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549" w:type="dxa"/>
            <w:gridSpan w:val="3"/>
            <w:tcMar/>
          </w:tcPr>
          <w:p w:rsidRPr="00244B96" w:rsidR="00765305" w:rsidP="004A5F26" w:rsidRDefault="00765305" w14:paraId="195886D0" w14:textId="3EC3523B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Pr="0012370C" w:rsidR="0091791F" w:rsidTr="465D380A" w14:paraId="04C6AA5E" w14:textId="77777777">
        <w:tc>
          <w:tcPr>
            <w:tcW w:w="1560" w:type="dxa"/>
            <w:tcMar/>
          </w:tcPr>
          <w:p w:rsidRPr="00DE3B1C" w:rsidR="0091791F" w:rsidP="00244B96" w:rsidRDefault="0091791F" w14:paraId="3ACC302E" w14:textId="317CDF02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  <w:tcMar/>
          </w:tcPr>
          <w:p w:rsidRPr="00244B96" w:rsidR="0091791F" w:rsidP="00244B96" w:rsidRDefault="0091791F" w14:paraId="466139A4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350" w:type="dxa"/>
            <w:shd w:val="clear" w:color="auto" w:fill="B8CCE4" w:themeFill="accent1" w:themeFillTint="66"/>
            <w:tcMar/>
          </w:tcPr>
          <w:p w:rsidRPr="00244B96" w:rsidR="0091791F" w:rsidP="004A5F26" w:rsidRDefault="003B20FD" w14:paraId="7F8F1768" w14:textId="12A142D4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n/a</w:t>
            </w:r>
          </w:p>
        </w:tc>
        <w:tc>
          <w:tcPr>
            <w:tcW w:w="5099" w:type="dxa"/>
            <w:tcMar/>
          </w:tcPr>
          <w:p w:rsidRPr="00244B96" w:rsidR="0091791F" w:rsidP="004A5F26" w:rsidRDefault="0091791F" w14:paraId="1AED15C2" w14:textId="61A3AF88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305" w:type="dxa"/>
            <w:shd w:val="clear" w:color="auto" w:fill="DBE5F1" w:themeFill="accent1" w:themeFillTint="33"/>
            <w:tcMar/>
          </w:tcPr>
          <w:p w:rsidRPr="00244B96" w:rsidR="0091791F" w:rsidP="004A5F26" w:rsidRDefault="003B20FD" w14:paraId="75BE5F49" w14:textId="082C1FD5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bookmarkStart w:name="OLE_LINK116" w:id="45"/>
            <w:bookmarkStart w:name="OLE_LINK84" w:id="46"/>
            <w:r>
              <w:rPr>
                <w:rFonts w:ascii="Calibri" w:hAnsi="Calibri" w:eastAsia="Calibri" w:cs="Times New Roman"/>
                <w:sz w:val="22"/>
                <w:lang w:eastAsia="en-US"/>
              </w:rPr>
              <w:t>n/a</w:t>
            </w:r>
          </w:p>
        </w:tc>
        <w:bookmarkEnd w:id="45"/>
        <w:bookmarkEnd w:id="46"/>
        <w:tc>
          <w:tcPr>
            <w:tcW w:w="5145" w:type="dxa"/>
            <w:tcMar/>
          </w:tcPr>
          <w:p w:rsidRPr="00244B96" w:rsidR="0091791F" w:rsidP="004A5F26" w:rsidRDefault="0091791F" w14:paraId="14686A67" w14:textId="54C20F99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Pr="0012370C" w:rsidR="0091791F" w:rsidTr="465D380A" w14:paraId="5DD67A97" w14:textId="77777777">
        <w:tc>
          <w:tcPr>
            <w:tcW w:w="1560" w:type="dxa"/>
            <w:tcMar/>
          </w:tcPr>
          <w:p w:rsidRPr="00DE3B1C" w:rsidR="0091791F" w:rsidP="00244B96" w:rsidRDefault="0091791F" w14:paraId="54828D6C" w14:textId="1E84194F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  <w:tcMar/>
          </w:tcPr>
          <w:p w:rsidRPr="00244B96" w:rsidR="0091791F" w:rsidP="00244B96" w:rsidRDefault="0091791F" w14:paraId="2F7847B2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350" w:type="dxa"/>
            <w:shd w:val="clear" w:color="auto" w:fill="B8CCE4" w:themeFill="accent1" w:themeFillTint="66"/>
            <w:tcMar/>
          </w:tcPr>
          <w:p w:rsidRPr="00244B96" w:rsidR="0091791F" w:rsidP="004A5F26" w:rsidRDefault="003B20FD" w14:paraId="52526B78" w14:textId="4F8D7770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549" w:type="dxa"/>
            <w:gridSpan w:val="3"/>
            <w:tcMar/>
          </w:tcPr>
          <w:p w:rsidRPr="00244B96" w:rsidR="0091791F" w:rsidP="004A5F26" w:rsidRDefault="0091791F" w14:paraId="34633AE0" w14:textId="1F0E18B0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hAnsi="Calibri" w:eastAsia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Pr="0012370C" w:rsidR="0091791F" w:rsidTr="465D380A" w14:paraId="0B3437B0" w14:textId="77777777">
        <w:tc>
          <w:tcPr>
            <w:tcW w:w="1560" w:type="dxa"/>
            <w:tcMar/>
          </w:tcPr>
          <w:p w:rsidR="0091791F" w:rsidP="00244B96" w:rsidRDefault="0091791F" w14:paraId="4CCBAD69" w14:textId="2B3D0602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Harms</w:t>
            </w:r>
          </w:p>
          <w:p w:rsidRPr="00DE3B1C" w:rsidR="0091791F" w:rsidP="00244B96" w:rsidRDefault="0091791F" w14:paraId="0829DD2F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tcMar/>
          </w:tcPr>
          <w:p w:rsidRPr="00244B96" w:rsidR="0091791F" w:rsidP="00244B96" w:rsidRDefault="0091791F" w14:paraId="4916FDE2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350" w:type="dxa"/>
            <w:shd w:val="clear" w:color="auto" w:fill="B8CCE4" w:themeFill="accent1" w:themeFillTint="66"/>
            <w:tcMar/>
          </w:tcPr>
          <w:p w:rsidRPr="00244B96" w:rsidR="0091791F" w:rsidP="004A5F26" w:rsidRDefault="003B20FD" w14:paraId="34144F3D" w14:textId="012BD4EA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549" w:type="dxa"/>
            <w:gridSpan w:val="3"/>
            <w:tcMar/>
          </w:tcPr>
          <w:p w:rsidRPr="00244B96" w:rsidR="0091791F" w:rsidP="004A5F26" w:rsidRDefault="0091791F" w14:paraId="1216AE95" w14:textId="2205B5DB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Pr="0012370C" w:rsidR="00DE3B1C" w:rsidTr="465D380A" w14:paraId="090FE6F0" w14:textId="77777777">
        <w:tc>
          <w:tcPr>
            <w:tcW w:w="15026" w:type="dxa"/>
            <w:gridSpan w:val="6"/>
            <w:shd w:val="clear" w:color="auto" w:fill="D9D9D9" w:themeFill="background1" w:themeFillShade="D9"/>
            <w:tcMar/>
          </w:tcPr>
          <w:p w:rsidRPr="00594872" w:rsidR="00DE3B1C" w:rsidP="00DE3B1C" w:rsidRDefault="00DE3B1C" w14:paraId="6962A990" w14:textId="49F704A8">
            <w:pPr>
              <w:spacing w:before="20" w:after="20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Pr="0012370C" w:rsidR="0091791F" w:rsidTr="465D380A" w14:paraId="5AE07F48" w14:textId="77777777">
        <w:tc>
          <w:tcPr>
            <w:tcW w:w="1560" w:type="dxa"/>
            <w:shd w:val="clear" w:color="auto" w:fill="auto"/>
            <w:tcMar/>
          </w:tcPr>
          <w:p w:rsidRPr="0091791F" w:rsidR="0091791F" w:rsidP="0091791F" w:rsidRDefault="0091791F" w14:paraId="49E4E6B0" w14:textId="7441140C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91791F">
              <w:rPr>
                <w:rFonts w:ascii="Calibri" w:hAnsi="Calibri" w:eastAsia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  <w:tcMar/>
          </w:tcPr>
          <w:p w:rsidRPr="00244B96" w:rsidR="0091791F" w:rsidP="00244B96" w:rsidRDefault="0091791F" w14:paraId="6D72D81C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350" w:type="dxa"/>
            <w:shd w:val="clear" w:color="auto" w:fill="B8CCE4" w:themeFill="accent1" w:themeFillTint="66"/>
            <w:tcMar/>
          </w:tcPr>
          <w:p w:rsidRPr="00244B96" w:rsidR="0091791F" w:rsidP="465D380A" w:rsidRDefault="003B20FD" w14:paraId="1A8A5DB9" w14:textId="3D4B1291">
            <w:pPr>
              <w:pStyle w:val="Normal"/>
              <w:suppressLineNumbers w:val="0"/>
              <w:bidi w:val="0"/>
              <w:spacing w:before="20" w:beforeAutospacing="off" w:after="20" w:afterAutospacing="off" w:line="259" w:lineRule="auto"/>
              <w:ind w:left="0" w:right="0"/>
              <w:jc w:val="center"/>
            </w:pPr>
            <w:r w:rsidRPr="465D380A" w:rsidR="465D380A">
              <w:rPr>
                <w:rFonts w:ascii="Calibri" w:hAnsi="Calibri" w:eastAsia="Calibri" w:cs="Times New Roman"/>
                <w:sz w:val="22"/>
                <w:szCs w:val="22"/>
                <w:lang w:eastAsia="en-US"/>
              </w:rPr>
              <w:t>In this protocol manuscript Discussion and Conclusion, we describe the expected findings and  implications</w:t>
            </w:r>
          </w:p>
        </w:tc>
        <w:tc>
          <w:tcPr>
            <w:tcW w:w="11549" w:type="dxa"/>
            <w:gridSpan w:val="3"/>
            <w:shd w:val="clear" w:color="auto" w:fill="auto"/>
            <w:tcMar/>
          </w:tcPr>
          <w:p w:rsidRPr="00244B96" w:rsidR="0091791F" w:rsidP="004A5F26" w:rsidRDefault="0091791F" w14:paraId="69D992C5" w14:textId="3AFA21A6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 xml:space="preserve">Summary of findings, strengths and limitations, comparisons with other studies, </w:t>
            </w:r>
            <w:proofErr w:type="gramStart"/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conclusions</w:t>
            </w:r>
            <w:proofErr w:type="gramEnd"/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 xml:space="preserve"> and implications</w:t>
            </w:r>
          </w:p>
        </w:tc>
      </w:tr>
      <w:tr w:rsidRPr="0012370C" w:rsidR="00347D18" w:rsidTr="465D380A" w14:paraId="5C20A4DB" w14:textId="77777777">
        <w:tc>
          <w:tcPr>
            <w:tcW w:w="1560" w:type="dxa"/>
            <w:shd w:val="clear" w:color="auto" w:fill="auto"/>
            <w:tcMar/>
          </w:tcPr>
          <w:p w:rsidRPr="0091791F" w:rsidR="00347D18" w:rsidP="00244B96" w:rsidRDefault="00347D18" w14:paraId="717FE6B0" w14:textId="2909F947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91791F">
              <w:rPr>
                <w:rFonts w:ascii="Calibri" w:hAnsi="Calibri" w:eastAsia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  <w:tcMar/>
          </w:tcPr>
          <w:p w:rsidRPr="00244B96" w:rsidR="00347D18" w:rsidP="00244B96" w:rsidRDefault="00347D18" w14:paraId="52C1DF9A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350" w:type="dxa"/>
            <w:shd w:val="clear" w:color="auto" w:fill="B8CCE4" w:themeFill="accent1" w:themeFillTint="66"/>
            <w:tcMar/>
          </w:tcPr>
          <w:p w:rsidR="003B20FD" w:rsidP="004A5F26" w:rsidRDefault="003B20FD" w14:paraId="7DA6004D" w14:textId="4D5C8BAF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Discussion</w:t>
            </w:r>
          </w:p>
          <w:p w:rsidRPr="00244B96" w:rsidR="00347D18" w:rsidP="004A5F26" w:rsidRDefault="003B20FD" w14:paraId="33DFDA56" w14:textId="2A403E62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Conclusion</w:t>
            </w:r>
          </w:p>
        </w:tc>
        <w:tc>
          <w:tcPr>
            <w:tcW w:w="5099" w:type="dxa"/>
            <w:shd w:val="clear" w:color="auto" w:fill="auto"/>
            <w:tcMar/>
          </w:tcPr>
          <w:p w:rsidRPr="00244B96" w:rsidR="00347D18" w:rsidP="004A5F26" w:rsidRDefault="00347D18" w14:paraId="72AC05E9" w14:textId="52BB111F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 xml:space="preserve">Discussion of </w:t>
            </w:r>
            <w:bookmarkStart w:name="OLE_LINK57" w:id="47"/>
            <w:bookmarkStart w:name="OLE_LINK58" w:id="48"/>
            <w:bookmarkStart w:name="OLE_LINK59" w:id="49"/>
            <w:bookmarkStart w:name="OLE_LINK60" w:id="50"/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hAnsi="Calibri" w:eastAsia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 xml:space="preserve"> research </w:t>
            </w:r>
            <w:bookmarkEnd w:id="47"/>
            <w:bookmarkEnd w:id="48"/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 xml:space="preserve">implications </w:t>
            </w:r>
            <w:bookmarkEnd w:id="49"/>
            <w:bookmarkEnd w:id="50"/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hAnsi="Calibri" w:eastAsia="Calibri" w:cs="Times New Roman"/>
                <w:sz w:val="22"/>
                <w:lang w:eastAsia="en-US"/>
              </w:rPr>
              <w:t xml:space="preserve"> </w:t>
            </w:r>
            <w:bookmarkStart w:name="OLE_LINK471" w:id="51"/>
            <w:bookmarkStart w:name="OLE_LINK472" w:id="52"/>
            <w:r>
              <w:rPr>
                <w:rFonts w:ascii="Calibri" w:hAnsi="Calibri" w:eastAsia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hAnsi="Calibri" w:eastAsia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hAnsi="Calibri" w:eastAsia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hAnsi="Calibri" w:eastAsia="Calibri" w:cs="Times New Roman"/>
                <w:sz w:val="22"/>
                <w:lang w:eastAsia="en-US"/>
              </w:rPr>
              <w:t>bility)</w:t>
            </w:r>
            <w:bookmarkEnd w:id="51"/>
            <w:bookmarkEnd w:id="52"/>
          </w:p>
        </w:tc>
        <w:tc>
          <w:tcPr>
            <w:tcW w:w="1305" w:type="dxa"/>
            <w:shd w:val="clear" w:color="auto" w:fill="DBE5F1" w:themeFill="accent1" w:themeFillTint="33"/>
            <w:tcMar/>
          </w:tcPr>
          <w:p w:rsidR="003B20FD" w:rsidP="004A5F26" w:rsidRDefault="003B20FD" w14:paraId="577D8339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Discussion</w:t>
            </w:r>
          </w:p>
          <w:p w:rsidRPr="00244B96" w:rsidR="00347D18" w:rsidP="004A5F26" w:rsidRDefault="003B20FD" w14:paraId="7792C0C1" w14:textId="5C5F84FB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Conclusion</w:t>
            </w:r>
          </w:p>
        </w:tc>
        <w:tc>
          <w:tcPr>
            <w:tcW w:w="5145" w:type="dxa"/>
            <w:shd w:val="clear" w:color="auto" w:fill="auto"/>
            <w:tcMar/>
          </w:tcPr>
          <w:p w:rsidRPr="00244B96" w:rsidR="00347D18" w:rsidP="004A5F26" w:rsidRDefault="00347D18" w14:paraId="4C6BBC39" w14:textId="27E776D8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hAnsi="Calibri" w:eastAsia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 xml:space="preserve"> research implications of the intervention </w:t>
            </w:r>
            <w:bookmarkStart w:name="OLE_LINK473" w:id="53"/>
            <w:bookmarkStart w:name="OLE_LINK474" w:id="54"/>
            <w:r w:rsidRPr="005C6CB9">
              <w:rPr>
                <w:rFonts w:ascii="Calibri" w:hAnsi="Calibri" w:eastAsia="Calibri" w:cs="Times New Roman"/>
                <w:sz w:val="22"/>
                <w:lang w:eastAsia="en-US"/>
              </w:rPr>
              <w:t>(specifically including sustainability)</w:t>
            </w:r>
            <w:bookmarkEnd w:id="53"/>
            <w:bookmarkEnd w:id="54"/>
          </w:p>
        </w:tc>
      </w:tr>
      <w:tr w:rsidRPr="0012370C" w:rsidR="00DE3B1C" w:rsidTr="465D380A" w14:paraId="0A91C5A2" w14:textId="77777777">
        <w:tc>
          <w:tcPr>
            <w:tcW w:w="15026" w:type="dxa"/>
            <w:gridSpan w:val="6"/>
            <w:shd w:val="clear" w:color="auto" w:fill="D9D9D9" w:themeFill="background1" w:themeFillShade="D9"/>
            <w:tcMar/>
          </w:tcPr>
          <w:p w:rsidRPr="00594872" w:rsidR="00DE3B1C" w:rsidP="00DE3B1C" w:rsidRDefault="00DE3B1C" w14:paraId="247A801E" w14:textId="5D3AC826">
            <w:pPr>
              <w:spacing w:before="20" w:after="20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Pr="0012370C" w:rsidR="00347D18" w:rsidTr="465D380A" w14:paraId="6B8C674D" w14:textId="77777777">
        <w:tc>
          <w:tcPr>
            <w:tcW w:w="1560" w:type="dxa"/>
            <w:tcMar/>
          </w:tcPr>
          <w:p w:rsidRPr="00347D18" w:rsidR="00347D18" w:rsidP="00347D18" w:rsidRDefault="00347D18" w14:paraId="6B6150B4" w14:textId="32C508A0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347D18">
              <w:rPr>
                <w:rFonts w:ascii="Calibri" w:hAnsi="Calibri" w:eastAsia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  <w:tcMar/>
          </w:tcPr>
          <w:p w:rsidRPr="00244B96" w:rsidR="00347D18" w:rsidP="00244B96" w:rsidRDefault="00347D18" w14:paraId="0F61FFDB" w14:textId="77777777">
            <w:pPr>
              <w:spacing w:before="20" w:after="20"/>
              <w:jc w:val="center"/>
              <w:rPr>
                <w:rFonts w:ascii="Calibri" w:hAnsi="Calibri" w:eastAsia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350" w:type="dxa"/>
            <w:shd w:val="clear" w:color="auto" w:fill="B8CCE4" w:themeFill="accent1" w:themeFillTint="66"/>
            <w:tcMar/>
          </w:tcPr>
          <w:p w:rsidRPr="00244B96" w:rsidR="00347D18" w:rsidP="004A5F26" w:rsidRDefault="003B20FD" w14:paraId="4CC3B24B" w14:textId="16E6887C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>
              <w:rPr>
                <w:rFonts w:ascii="Calibri" w:hAnsi="Calibri" w:eastAsia="Calibri" w:cs="Times New Roman"/>
                <w:sz w:val="22"/>
                <w:lang w:eastAsia="en-US"/>
              </w:rPr>
              <w:t>Title Page</w:t>
            </w:r>
          </w:p>
        </w:tc>
        <w:tc>
          <w:tcPr>
            <w:tcW w:w="11549" w:type="dxa"/>
            <w:gridSpan w:val="3"/>
            <w:tcMar/>
          </w:tcPr>
          <w:p w:rsidRPr="00244B96" w:rsidR="00347D18" w:rsidP="004A5F26" w:rsidRDefault="00347D18" w14:paraId="3DA12EC7" w14:textId="7D336BEB">
            <w:pPr>
              <w:spacing w:before="20" w:after="20"/>
              <w:jc w:val="center"/>
              <w:rPr>
                <w:rFonts w:ascii="Calibri" w:hAnsi="Calibri" w:eastAsia="Calibri" w:cs="Times New Roman"/>
                <w:sz w:val="22"/>
                <w:lang w:eastAsia="en-US"/>
              </w:rPr>
            </w:pPr>
            <w:r w:rsidRPr="00244B96">
              <w:rPr>
                <w:rFonts w:ascii="Calibri" w:hAnsi="Calibri" w:eastAsia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:rsidR="00B941E8" w:rsidP="003E3220" w:rsidRDefault="00B941E8" w14:paraId="507417F2" w14:textId="77777777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:rsidR="00840E25" w:rsidRDefault="00840E25" w14:paraId="2104FA17" w14:textId="77777777"/>
    <w:sectPr w:rsidR="00840E25" w:rsidSect="00AC0DA2">
      <w:headerReference w:type="default" r:id="rId15"/>
      <w:footerReference w:type="even" r:id="rId16"/>
      <w:footerReference w:type="default" r:id="rId17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AC0DA2" w:rsidP="00373BCA" w:rsidRDefault="00AC0DA2" w14:paraId="0A0155E8" w14:textId="77777777">
      <w:r>
        <w:separator/>
      </w:r>
    </w:p>
  </w:endnote>
  <w:endnote w:type="continuationSeparator" w:id="0">
    <w:p w:rsidR="00AC0DA2" w:rsidP="00373BCA" w:rsidRDefault="00AC0DA2" w14:paraId="4974556C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3D12EE" w:rsidP="001939D6" w:rsidRDefault="003D12EE" w14:paraId="06419580" w14:textId="77777777">
    <w:pPr>
      <w:pStyle w:val="Footer"/>
      <w:framePr w:wrap="around" w:hAnchor="margin" w:vAnchor="text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D12EE" w:rsidP="001939D6" w:rsidRDefault="003D12EE" w14:paraId="564DEB1D" w14:textId="7777777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3D12EE" w:rsidP="001939D6" w:rsidRDefault="003D12EE" w14:paraId="368D4DA1" w14:textId="77777777">
    <w:pPr>
      <w:pStyle w:val="Footer"/>
      <w:framePr w:wrap="around" w:hAnchor="margin" w:vAnchor="text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:rsidR="003D12EE" w:rsidP="001939D6" w:rsidRDefault="003D12EE" w14:paraId="2F64513D" w14:textId="777777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AC0DA2" w:rsidP="00373BCA" w:rsidRDefault="00AC0DA2" w14:paraId="35F9DE09" w14:textId="77777777">
      <w:r>
        <w:separator/>
      </w:r>
    </w:p>
  </w:footnote>
  <w:footnote w:type="continuationSeparator" w:id="0">
    <w:p w:rsidR="00AC0DA2" w:rsidP="00373BCA" w:rsidRDefault="00AC0DA2" w14:paraId="06B2DAEB" w14:textId="777777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3D12EE" w:rsidRDefault="003D12EE" w14:paraId="24AC6E78" w14:textId="35D47585">
    <w:pPr>
      <w:pStyle w:val="Header"/>
      <w:jc w:val="right"/>
    </w:pPr>
  </w:p>
  <w:p w:rsidR="003D12EE" w:rsidRDefault="003D12EE" w14:paraId="0616AFF0" w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hint="default" w:ascii="Wingdings" w:hAnsi="Wingdings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hint="default" w:ascii="Wingdings" w:hAnsi="Wingdings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hint="default" w:ascii="Wingdings" w:hAnsi="Wingdings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hint="default" w:ascii="Wingdings" w:hAnsi="Wingdings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61701288">
    <w:abstractNumId w:val="17"/>
  </w:num>
  <w:num w:numId="2" w16cid:durableId="2035420806">
    <w:abstractNumId w:val="29"/>
  </w:num>
  <w:num w:numId="3" w16cid:durableId="1408310951">
    <w:abstractNumId w:val="3"/>
  </w:num>
  <w:num w:numId="4" w16cid:durableId="248931893">
    <w:abstractNumId w:val="26"/>
  </w:num>
  <w:num w:numId="5" w16cid:durableId="515341769">
    <w:abstractNumId w:val="0"/>
  </w:num>
  <w:num w:numId="6" w16cid:durableId="1620911813">
    <w:abstractNumId w:val="14"/>
  </w:num>
  <w:num w:numId="7" w16cid:durableId="1288856705">
    <w:abstractNumId w:val="16"/>
  </w:num>
  <w:num w:numId="8" w16cid:durableId="64451193">
    <w:abstractNumId w:val="13"/>
  </w:num>
  <w:num w:numId="9" w16cid:durableId="1011183045">
    <w:abstractNumId w:val="27"/>
  </w:num>
  <w:num w:numId="10" w16cid:durableId="873150294">
    <w:abstractNumId w:val="10"/>
  </w:num>
  <w:num w:numId="11" w16cid:durableId="1055397408">
    <w:abstractNumId w:val="11"/>
  </w:num>
  <w:num w:numId="12" w16cid:durableId="1801999232">
    <w:abstractNumId w:val="2"/>
  </w:num>
  <w:num w:numId="13" w16cid:durableId="1140608562">
    <w:abstractNumId w:val="7"/>
  </w:num>
  <w:num w:numId="14" w16cid:durableId="1262297638">
    <w:abstractNumId w:val="5"/>
  </w:num>
  <w:num w:numId="15" w16cid:durableId="1674725446">
    <w:abstractNumId w:val="32"/>
  </w:num>
  <w:num w:numId="16" w16cid:durableId="1873495929">
    <w:abstractNumId w:val="19"/>
  </w:num>
  <w:num w:numId="17" w16cid:durableId="1056976174">
    <w:abstractNumId w:val="6"/>
  </w:num>
  <w:num w:numId="18" w16cid:durableId="1721324287">
    <w:abstractNumId w:val="30"/>
  </w:num>
  <w:num w:numId="19" w16cid:durableId="1407220012">
    <w:abstractNumId w:val="28"/>
  </w:num>
  <w:num w:numId="20" w16cid:durableId="80372928">
    <w:abstractNumId w:val="18"/>
  </w:num>
  <w:num w:numId="21" w16cid:durableId="925193622">
    <w:abstractNumId w:val="31"/>
  </w:num>
  <w:num w:numId="22" w16cid:durableId="1770537281">
    <w:abstractNumId w:val="25"/>
  </w:num>
  <w:num w:numId="23" w16cid:durableId="1471510739">
    <w:abstractNumId w:val="15"/>
  </w:num>
  <w:num w:numId="24" w16cid:durableId="1605962988">
    <w:abstractNumId w:val="12"/>
  </w:num>
  <w:num w:numId="25" w16cid:durableId="1226455728">
    <w:abstractNumId w:val="21"/>
  </w:num>
  <w:num w:numId="26" w16cid:durableId="547953773">
    <w:abstractNumId w:val="24"/>
  </w:num>
  <w:num w:numId="27" w16cid:durableId="545220862">
    <w:abstractNumId w:val="22"/>
  </w:num>
  <w:num w:numId="28" w16cid:durableId="204214975">
    <w:abstractNumId w:val="23"/>
  </w:num>
  <w:num w:numId="29" w16cid:durableId="1273171894">
    <w:abstractNumId w:val="4"/>
  </w:num>
  <w:num w:numId="30" w16cid:durableId="161701518">
    <w:abstractNumId w:val="1"/>
  </w:num>
  <w:num w:numId="31" w16cid:durableId="1317713">
    <w:abstractNumId w:val="9"/>
  </w:num>
  <w:num w:numId="32" w16cid:durableId="861012170">
    <w:abstractNumId w:val="20"/>
  </w:num>
  <w:num w:numId="33" w16cid:durableId="863784629">
    <w:abstractNumId w:val="8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 wp14">
  <w:zoom w:percent="100"/>
  <w:trackRevisions w:val="false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4E91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0E93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3EB"/>
    <w:rsid w:val="001626D3"/>
    <w:rsid w:val="00163532"/>
    <w:rsid w:val="001648B8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1037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20B2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0583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0FD"/>
    <w:rsid w:val="003B2812"/>
    <w:rsid w:val="003B2B2D"/>
    <w:rsid w:val="003B47FF"/>
    <w:rsid w:val="003C2D2F"/>
    <w:rsid w:val="003C46EB"/>
    <w:rsid w:val="003C51FF"/>
    <w:rsid w:val="003D12EE"/>
    <w:rsid w:val="003D1E1E"/>
    <w:rsid w:val="003D58D6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770C9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6D45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6A8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54F5E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0DA2"/>
    <w:rsid w:val="00AC158B"/>
    <w:rsid w:val="00AC3C1D"/>
    <w:rsid w:val="00AC4451"/>
    <w:rsid w:val="00AD160D"/>
    <w:rsid w:val="00AD1946"/>
    <w:rsid w:val="00AD3D2F"/>
    <w:rsid w:val="00AD4F00"/>
    <w:rsid w:val="00AD5837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2A19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5D9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0E68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  <w:rsid w:val="38A0C06D"/>
    <w:rsid w:val="465D380A"/>
    <w:rsid w:val="65AFEBB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 wp14">
  <w:docDefaults>
    <w:rPrDefault>
      <w:rPr>
        <w:rFonts w:asciiTheme="minorHAnsi" w:hAnsiTheme="minorHAnsi" w:eastAsiaTheme="minorEastAsia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hAnsiTheme="majorHAnsi"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A79C4"/>
  </w:style>
  <w:style w:type="character" w:styleId="CommentTextChar" w:customStyle="1">
    <w:name w:val="Comment Text Char"/>
    <w:basedOn w:val="DefaultParagraphFont"/>
    <w:link w:val="CommentText"/>
    <w:uiPriority w:val="99"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styleId="EndnoteTextChar" w:customStyle="1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styleId="apple-converted-space" w:customStyle="1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styleId="Default" w:customStyle="1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styleId="HeaderChar" w:customStyle="1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styleId="FooterChar" w:customStyle="1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styleId="EndNoteBibliography" w:customStyle="1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styleId="Heading1Char" w:customStyle="1">
    <w:name w:val="Heading 1 Char"/>
    <w:basedOn w:val="DefaultParagraphFont"/>
    <w:link w:val="Heading1"/>
    <w:uiPriority w:val="9"/>
    <w:rsid w:val="009D4CCF"/>
    <w:rPr>
      <w:rFonts w:asciiTheme="majorHAnsi" w:hAnsiTheme="majorHAnsi" w:eastAsiaTheme="majorEastAsia" w:cstheme="majorBidi"/>
      <w:b/>
      <w:bCs/>
      <w:color w:val="345A8A" w:themeColor="accent1" w:themeShade="B5"/>
      <w:sz w:val="32"/>
      <w:szCs w:val="32"/>
    </w:rPr>
  </w:style>
  <w:style w:type="character" w:styleId="Heading2Char" w:customStyle="1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1.png" Id="rId8" /><Relationship Type="http://schemas.microsoft.com/office/2016/09/relationships/commentsIds" Target="commentsIds.xml" Id="rId13" /><Relationship Type="http://schemas.openxmlformats.org/officeDocument/2006/relationships/fontTable" Target="fontTable.xml" Id="rId18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microsoft.com/office/2011/relationships/commentsExtended" Target="commentsExtended.xml" Id="rId12" /><Relationship Type="http://schemas.openxmlformats.org/officeDocument/2006/relationships/footer" Target="footer2.xml" Id="rId17" /><Relationship Type="http://schemas.openxmlformats.org/officeDocument/2006/relationships/numbering" Target="numbering.xml" Id="rId2" /><Relationship Type="http://schemas.openxmlformats.org/officeDocument/2006/relationships/footer" Target="footer1.xml" Id="rId16" /><Relationship Type="http://schemas.openxmlformats.org/officeDocument/2006/relationships/theme" Target="theme/theme1.xml" Id="rId20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webSettings" Target="webSettings.xml" Id="rId5" /><Relationship Type="http://schemas.openxmlformats.org/officeDocument/2006/relationships/header" Target="header1.xml" Id="rId15" /><Relationship Type="http://schemas.openxmlformats.org/officeDocument/2006/relationships/hyperlink" Target="http://bmjopen.bmj.com/content/7/4/e013318.full?ijkey=vv4LKZxc25YcLJv&amp;keytype=ref" TargetMode="External" Id="rId10" /><Relationship Type="http://schemas.microsoft.com/office/2011/relationships/people" Target="people.xml" Id="rId19" /><Relationship Type="http://schemas.openxmlformats.org/officeDocument/2006/relationships/settings" Target="settings.xml" Id="rId4" /><Relationship Type="http://schemas.openxmlformats.org/officeDocument/2006/relationships/hyperlink" Target="http://www.bmj.com/content/356/bmj.i6795.full" TargetMode="Externa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Washington University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Hilary Pinnock</dc:creator>
  <lastModifiedBy>Amy Huebschmann</lastModifiedBy>
  <revision>9</revision>
  <lastPrinted>2017-04-04T11:32:00.0000000Z</lastPrinted>
  <dcterms:created xsi:type="dcterms:W3CDTF">2024-04-04T21:04:00.0000000Z</dcterms:created>
  <dcterms:modified xsi:type="dcterms:W3CDTF">2024-05-28T00:14:26.8239311Z</dcterms:modified>
</coreProperties>
</file>